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54747C" w14:textId="21D1132F" w:rsidR="00CF6CEE" w:rsidRDefault="00CF6CEE" w:rsidP="00CF6CEE">
      <w:pPr>
        <w:rPr>
          <w:rStyle w:val="fontstyle01"/>
          <w:rFonts w:ascii="Times New Roman" w:eastAsia="等线" w:hAnsi="Times New Roman"/>
          <w:b/>
          <w:bCs/>
          <w:color w:val="000000"/>
          <w:sz w:val="24"/>
          <w:szCs w:val="24"/>
        </w:rPr>
      </w:pPr>
      <w:r w:rsidRPr="00E854B2">
        <w:rPr>
          <w:rStyle w:val="fontstyle01"/>
          <w:rFonts w:ascii="Times New Roman" w:eastAsia="等线" w:hAnsi="Times New Roman"/>
          <w:b/>
          <w:bCs/>
          <w:color w:val="000000"/>
          <w:sz w:val="24"/>
          <w:szCs w:val="24"/>
        </w:rPr>
        <w:t>Table 1. Strains and plasmids used in this study.</w:t>
      </w:r>
    </w:p>
    <w:p w14:paraId="703F62BA" w14:textId="77777777" w:rsidR="00DA17CE" w:rsidRPr="00E854B2" w:rsidRDefault="00DA17CE" w:rsidP="00CF6CEE">
      <w:pPr>
        <w:rPr>
          <w:rStyle w:val="fontstyle01"/>
          <w:rFonts w:ascii="Times New Roman" w:eastAsia="等线" w:hAnsi="Times New Roman"/>
          <w:b/>
          <w:bCs/>
          <w:color w:val="000000"/>
          <w:sz w:val="24"/>
          <w:szCs w:val="24"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638"/>
        <w:gridCol w:w="3704"/>
        <w:gridCol w:w="1954"/>
      </w:tblGrid>
      <w:tr w:rsidR="00CF6CEE" w:rsidRPr="00AD45A3" w14:paraId="6B8E203E" w14:textId="77777777" w:rsidTr="000B02D6">
        <w:tc>
          <w:tcPr>
            <w:tcW w:w="2638" w:type="dxa"/>
          </w:tcPr>
          <w:p w14:paraId="52059E0D" w14:textId="77777777" w:rsidR="00CF6CEE" w:rsidRPr="00AD45A3" w:rsidRDefault="00CF6CEE" w:rsidP="000E5C9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D45A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rains</w:t>
            </w:r>
          </w:p>
        </w:tc>
        <w:tc>
          <w:tcPr>
            <w:tcW w:w="3704" w:type="dxa"/>
          </w:tcPr>
          <w:p w14:paraId="3C8D2CDE" w14:textId="77777777" w:rsidR="00CF6CEE" w:rsidRPr="00AD45A3" w:rsidRDefault="00CF6CEE" w:rsidP="000E5C9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D45A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rief Description</w:t>
            </w:r>
          </w:p>
        </w:tc>
        <w:tc>
          <w:tcPr>
            <w:tcW w:w="1954" w:type="dxa"/>
          </w:tcPr>
          <w:p w14:paraId="0EFF19D1" w14:textId="77777777" w:rsidR="00CF6CEE" w:rsidRPr="00AD45A3" w:rsidRDefault="00CF6CEE" w:rsidP="000E5C9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D45A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ferences/Sources</w:t>
            </w:r>
          </w:p>
        </w:tc>
      </w:tr>
      <w:tr w:rsidR="00CF6CEE" w:rsidRPr="00AD45A3" w14:paraId="4958EC92" w14:textId="77777777" w:rsidTr="000B02D6">
        <w:tc>
          <w:tcPr>
            <w:tcW w:w="2638" w:type="dxa"/>
          </w:tcPr>
          <w:p w14:paraId="4677E901" w14:textId="77777777" w:rsidR="00CF6CEE" w:rsidRPr="004C3F86" w:rsidRDefault="00CF6CEE" w:rsidP="000E5C9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C3F86">
              <w:rPr>
                <w:rFonts w:ascii="Times New Roman" w:hAnsi="Times New Roman" w:cs="Times New Roman"/>
                <w:sz w:val="21"/>
                <w:szCs w:val="21"/>
              </w:rPr>
              <w:t>NC8/</w:t>
            </w:r>
            <w:proofErr w:type="spellStart"/>
            <w:r w:rsidRPr="004C3F86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Δ</w:t>
            </w:r>
            <w:r w:rsidRPr="004C3F8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lr</w:t>
            </w:r>
            <w:proofErr w:type="spellEnd"/>
          </w:p>
        </w:tc>
        <w:tc>
          <w:tcPr>
            <w:tcW w:w="3704" w:type="dxa"/>
          </w:tcPr>
          <w:p w14:paraId="01329639" w14:textId="77777777" w:rsidR="00CF6CEE" w:rsidRPr="004C3F86" w:rsidRDefault="00CF6CEE" w:rsidP="00D1226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C3F8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actobacillus plantarum</w:t>
            </w:r>
            <w:r w:rsidRPr="004C3F86">
              <w:rPr>
                <w:rFonts w:ascii="Times New Roman" w:hAnsi="Times New Roman" w:cs="Times New Roman"/>
                <w:sz w:val="21"/>
                <w:szCs w:val="21"/>
              </w:rPr>
              <w:t xml:space="preserve"> NC8</w:t>
            </w:r>
            <w:r w:rsidRPr="004C3F8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with </w:t>
            </w:r>
            <w:proofErr w:type="spellStart"/>
            <w:r w:rsidRPr="004C3F8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lr</w:t>
            </w:r>
            <w:proofErr w:type="spellEnd"/>
            <w:r w:rsidRPr="004C3F8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gene deletion</w:t>
            </w:r>
          </w:p>
        </w:tc>
        <w:tc>
          <w:tcPr>
            <w:tcW w:w="1954" w:type="dxa"/>
          </w:tcPr>
          <w:p w14:paraId="0CB9A76E" w14:textId="77777777" w:rsidR="00CF6CEE" w:rsidRPr="004C3F86" w:rsidRDefault="00CF6CEE" w:rsidP="000E5C9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C3F86">
              <w:rPr>
                <w:rFonts w:ascii="Times New Roman" w:hAnsi="Times New Roman" w:cs="Times New Roman"/>
                <w:sz w:val="21"/>
                <w:szCs w:val="21"/>
              </w:rPr>
              <w:t>Lab stocks</w:t>
            </w:r>
          </w:p>
        </w:tc>
      </w:tr>
      <w:tr w:rsidR="00CF6CEE" w:rsidRPr="00AD45A3" w14:paraId="0EF1ED6E" w14:textId="77777777" w:rsidTr="000B02D6">
        <w:tc>
          <w:tcPr>
            <w:tcW w:w="2638" w:type="dxa"/>
          </w:tcPr>
          <w:p w14:paraId="73787890" w14:textId="77777777" w:rsidR="00CF6CEE" w:rsidRPr="004C3F86" w:rsidRDefault="00CF6CEE" w:rsidP="000E5C9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C3F86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E. coli</w:t>
            </w:r>
            <w:r w:rsidRPr="004C3F8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χ6212</w:t>
            </w:r>
          </w:p>
        </w:tc>
        <w:tc>
          <w:tcPr>
            <w:tcW w:w="3704" w:type="dxa"/>
          </w:tcPr>
          <w:p w14:paraId="6FB61476" w14:textId="77777777" w:rsidR="00CF6CEE" w:rsidRPr="004C3F86" w:rsidRDefault="00CF6CEE" w:rsidP="00D1226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4C3F8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.coli</w:t>
            </w:r>
            <w:proofErr w:type="gramEnd"/>
            <w:r w:rsidRPr="004C3F8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4C3F86">
              <w:rPr>
                <w:rFonts w:ascii="Times New Roman" w:hAnsi="Times New Roman" w:cs="Times New Roman"/>
                <w:sz w:val="21"/>
                <w:szCs w:val="21"/>
              </w:rPr>
              <w:t xml:space="preserve">host strain with </w:t>
            </w:r>
            <w:proofErr w:type="spellStart"/>
            <w:r w:rsidRPr="004C3F86">
              <w:rPr>
                <w:rFonts w:ascii="Times New Roman" w:hAnsi="Times New Roman" w:cs="Times New Roman"/>
                <w:sz w:val="21"/>
                <w:szCs w:val="21"/>
              </w:rPr>
              <w:t>asd</w:t>
            </w:r>
            <w:proofErr w:type="spellEnd"/>
            <w:r w:rsidRPr="004C3F86">
              <w:rPr>
                <w:rFonts w:ascii="Times New Roman" w:hAnsi="Times New Roman" w:cs="Times New Roman"/>
                <w:sz w:val="21"/>
                <w:szCs w:val="21"/>
              </w:rPr>
              <w:t xml:space="preserve"> mutation</w:t>
            </w:r>
          </w:p>
        </w:tc>
        <w:tc>
          <w:tcPr>
            <w:tcW w:w="1954" w:type="dxa"/>
          </w:tcPr>
          <w:p w14:paraId="373BDF4A" w14:textId="77777777" w:rsidR="00CF6CEE" w:rsidRPr="004C3F86" w:rsidRDefault="00CF6CEE" w:rsidP="000E5C9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C3F86">
              <w:rPr>
                <w:rFonts w:ascii="Times New Roman" w:hAnsi="Times New Roman" w:cs="Times New Roman"/>
                <w:sz w:val="21"/>
                <w:szCs w:val="21"/>
              </w:rPr>
              <w:t>Lab stocks</w:t>
            </w:r>
          </w:p>
        </w:tc>
      </w:tr>
      <w:tr w:rsidR="00CF6CEE" w:rsidRPr="00AD45A3" w14:paraId="2FCFC8E5" w14:textId="77777777" w:rsidTr="000B02D6">
        <w:tc>
          <w:tcPr>
            <w:tcW w:w="2638" w:type="dxa"/>
          </w:tcPr>
          <w:p w14:paraId="722E5CBD" w14:textId="77777777" w:rsidR="00CF6CEE" w:rsidRPr="004C3F86" w:rsidRDefault="00CF6CEE" w:rsidP="000E5C9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C3F8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C8Δ-pWCF</w:t>
            </w:r>
          </w:p>
        </w:tc>
        <w:tc>
          <w:tcPr>
            <w:tcW w:w="3704" w:type="dxa"/>
          </w:tcPr>
          <w:p w14:paraId="77A8BF4F" w14:textId="77777777" w:rsidR="00CF6CEE" w:rsidRPr="004C3F86" w:rsidRDefault="00CF6CEE" w:rsidP="00D1226C">
            <w:pPr>
              <w:spacing w:line="480" w:lineRule="auto"/>
              <w:rPr>
                <w:rFonts w:ascii="Times New Roman" w:hAnsi="Times New Roman" w:cs="Times New Roman"/>
                <w:color w:val="1B1B1B"/>
                <w:sz w:val="21"/>
                <w:szCs w:val="21"/>
              </w:rPr>
            </w:pPr>
            <w:r w:rsidRPr="004C3F86">
              <w:rPr>
                <w:rFonts w:ascii="Times New Roman" w:hAnsi="Times New Roman" w:cs="Times New Roman"/>
                <w:color w:val="1B1B1B"/>
                <w:sz w:val="21"/>
                <w:szCs w:val="21"/>
              </w:rPr>
              <w:br/>
              <w:t xml:space="preserve">Expression of anchoring protein </w:t>
            </w:r>
            <w:proofErr w:type="spellStart"/>
            <w:r w:rsidRPr="004C3F86">
              <w:rPr>
                <w:rFonts w:ascii="Times New Roman" w:hAnsi="Times New Roman" w:cs="Times New Roman"/>
                <w:color w:val="1B1B1B"/>
                <w:sz w:val="21"/>
                <w:szCs w:val="21"/>
              </w:rPr>
              <w:t>pgsA</w:t>
            </w:r>
            <w:proofErr w:type="spellEnd"/>
            <w:r>
              <w:rPr>
                <w:rFonts w:ascii="Times New Roman" w:hAnsi="Times New Roman" w:cs="Times New Roman"/>
                <w:color w:val="1B1B1B"/>
                <w:sz w:val="21"/>
                <w:szCs w:val="21"/>
              </w:rPr>
              <w:t>’</w:t>
            </w:r>
            <w:r w:rsidRPr="004C3F86">
              <w:rPr>
                <w:rFonts w:ascii="Times New Roman" w:hAnsi="Times New Roman" w:cs="Times New Roman"/>
                <w:color w:val="1B1B1B"/>
                <w:sz w:val="21"/>
                <w:szCs w:val="21"/>
              </w:rPr>
              <w:t xml:space="preserve"> based on the 409ata vector</w:t>
            </w:r>
          </w:p>
          <w:p w14:paraId="1FC03542" w14:textId="77777777" w:rsidR="00CF6CEE" w:rsidRPr="004C3F86" w:rsidRDefault="00CF6CEE" w:rsidP="00D1226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4" w:type="dxa"/>
          </w:tcPr>
          <w:p w14:paraId="2BC7ECAF" w14:textId="77777777" w:rsidR="00CF6CEE" w:rsidRPr="004C3F86" w:rsidRDefault="00CF6CEE" w:rsidP="000E5C9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C3F86"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CF6CEE" w:rsidRPr="00AD45A3" w14:paraId="17071923" w14:textId="77777777" w:rsidTr="000B02D6">
        <w:tc>
          <w:tcPr>
            <w:tcW w:w="2638" w:type="dxa"/>
          </w:tcPr>
          <w:p w14:paraId="515AD26E" w14:textId="77777777" w:rsidR="00CF6CEE" w:rsidRPr="004C3F86" w:rsidRDefault="00CF6CEE" w:rsidP="000E5C9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C3F8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C8Δ-pWCF-P49</w:t>
            </w:r>
          </w:p>
        </w:tc>
        <w:tc>
          <w:tcPr>
            <w:tcW w:w="3704" w:type="dxa"/>
          </w:tcPr>
          <w:p w14:paraId="2447AC9D" w14:textId="77777777" w:rsidR="00CF6CEE" w:rsidRPr="004C3F86" w:rsidRDefault="00CF6CEE" w:rsidP="000E5C9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C3F86">
              <w:rPr>
                <w:rFonts w:ascii="Times New Roman" w:hAnsi="Times New Roman" w:cs="Times New Roman"/>
                <w:color w:val="1B1B1B"/>
                <w:sz w:val="21"/>
                <w:szCs w:val="21"/>
              </w:rPr>
              <w:t>Expression of fusion proteins of ASFV p49 with CTB anchored based on the 409ata vector</w:t>
            </w:r>
          </w:p>
        </w:tc>
        <w:tc>
          <w:tcPr>
            <w:tcW w:w="1954" w:type="dxa"/>
          </w:tcPr>
          <w:p w14:paraId="6CB5D707" w14:textId="77777777" w:rsidR="00CF6CEE" w:rsidRPr="004C3F86" w:rsidRDefault="00CF6CEE" w:rsidP="000E5C9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C3F86"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CF6CEE" w:rsidRPr="00AD45A3" w14:paraId="01058DAE" w14:textId="77777777" w:rsidTr="000B02D6">
        <w:tc>
          <w:tcPr>
            <w:tcW w:w="2638" w:type="dxa"/>
          </w:tcPr>
          <w:p w14:paraId="065C1548" w14:textId="77777777" w:rsidR="00CF6CEE" w:rsidRPr="004C3F86" w:rsidRDefault="00CF6CEE" w:rsidP="000E5C9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C3F8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C8Δ-pWCF-P22</w:t>
            </w:r>
          </w:p>
        </w:tc>
        <w:tc>
          <w:tcPr>
            <w:tcW w:w="3704" w:type="dxa"/>
          </w:tcPr>
          <w:p w14:paraId="15A91C2A" w14:textId="77777777" w:rsidR="00CF6CEE" w:rsidRPr="004C3F86" w:rsidRDefault="00CF6CEE" w:rsidP="000E5C9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C3F86">
              <w:rPr>
                <w:rFonts w:ascii="Times New Roman" w:hAnsi="Times New Roman" w:cs="Times New Roman" w:hint="eastAsia"/>
                <w:color w:val="1B1B1B"/>
                <w:sz w:val="21"/>
                <w:szCs w:val="21"/>
              </w:rPr>
              <w:t>E</w:t>
            </w:r>
            <w:r w:rsidRPr="004C3F86">
              <w:rPr>
                <w:rFonts w:ascii="Times New Roman" w:hAnsi="Times New Roman" w:cs="Times New Roman"/>
                <w:color w:val="1B1B1B"/>
                <w:sz w:val="21"/>
                <w:szCs w:val="21"/>
              </w:rPr>
              <w:t>xpression of fusion proteins of ASFV p22 with CTB anchored based on the 409ata vector</w:t>
            </w:r>
          </w:p>
        </w:tc>
        <w:tc>
          <w:tcPr>
            <w:tcW w:w="1954" w:type="dxa"/>
          </w:tcPr>
          <w:p w14:paraId="13AA22CB" w14:textId="77777777" w:rsidR="00CF6CEE" w:rsidRPr="004C3F86" w:rsidRDefault="00CF6CEE" w:rsidP="000E5C9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C3F86"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CF6CEE" w:rsidRPr="00AD45A3" w14:paraId="586FAD2E" w14:textId="77777777" w:rsidTr="000B02D6">
        <w:tc>
          <w:tcPr>
            <w:tcW w:w="2638" w:type="dxa"/>
          </w:tcPr>
          <w:p w14:paraId="4D190E13" w14:textId="77777777" w:rsidR="00CF6CEE" w:rsidRPr="004C3F86" w:rsidRDefault="00CF6CEE" w:rsidP="000E5C9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C3F8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C8Δ-pWCF-P30-P54</w:t>
            </w:r>
          </w:p>
        </w:tc>
        <w:tc>
          <w:tcPr>
            <w:tcW w:w="3704" w:type="dxa"/>
          </w:tcPr>
          <w:p w14:paraId="553DBBC7" w14:textId="77777777" w:rsidR="00CF6CEE" w:rsidRPr="004C3F86" w:rsidRDefault="00CF6CEE" w:rsidP="000E5C9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C3F86">
              <w:rPr>
                <w:rFonts w:ascii="Times New Roman" w:hAnsi="Times New Roman" w:cs="Times New Roman"/>
                <w:color w:val="1B1B1B"/>
                <w:sz w:val="21"/>
                <w:szCs w:val="21"/>
              </w:rPr>
              <w:t>Expression of fusion proteins of ASFV p30 and p54 with CTB anchored based on the 409ata vector</w:t>
            </w:r>
          </w:p>
        </w:tc>
        <w:tc>
          <w:tcPr>
            <w:tcW w:w="1954" w:type="dxa"/>
          </w:tcPr>
          <w:p w14:paraId="3C59B489" w14:textId="77777777" w:rsidR="00CF6CEE" w:rsidRPr="004C3F86" w:rsidRDefault="00CF6CEE" w:rsidP="000E5C9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C3F86"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CF6CEE" w:rsidRPr="00AD45A3" w14:paraId="7CC424C3" w14:textId="77777777" w:rsidTr="000B02D6">
        <w:tc>
          <w:tcPr>
            <w:tcW w:w="2638" w:type="dxa"/>
          </w:tcPr>
          <w:p w14:paraId="4F53AD81" w14:textId="77777777" w:rsidR="00CF6CEE" w:rsidRPr="004C3F86" w:rsidRDefault="00CF6CEE" w:rsidP="000E5C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3F8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C8Δ-pWCF-K205R</w:t>
            </w:r>
          </w:p>
        </w:tc>
        <w:tc>
          <w:tcPr>
            <w:tcW w:w="3704" w:type="dxa"/>
          </w:tcPr>
          <w:p w14:paraId="58340800" w14:textId="77777777" w:rsidR="00CF6CEE" w:rsidRPr="004C3F86" w:rsidRDefault="00CF6CEE" w:rsidP="000E5C9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C3F86">
              <w:rPr>
                <w:rFonts w:ascii="Times New Roman" w:hAnsi="Times New Roman" w:cs="Times New Roman"/>
                <w:color w:val="1B1B1B"/>
                <w:sz w:val="21"/>
                <w:szCs w:val="21"/>
              </w:rPr>
              <w:t>Expression of fusion proteins of ASFV pK205R with CTB anchored based on the 409ata vector</w:t>
            </w:r>
          </w:p>
        </w:tc>
        <w:tc>
          <w:tcPr>
            <w:tcW w:w="1954" w:type="dxa"/>
          </w:tcPr>
          <w:p w14:paraId="5F23D58B" w14:textId="77777777" w:rsidR="00CF6CEE" w:rsidRPr="004C3F86" w:rsidRDefault="00CF6CEE" w:rsidP="000E5C9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C3F86"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CF6CEE" w:rsidRPr="00AD45A3" w14:paraId="6C010970" w14:textId="77777777" w:rsidTr="000B02D6">
        <w:tc>
          <w:tcPr>
            <w:tcW w:w="2638" w:type="dxa"/>
          </w:tcPr>
          <w:p w14:paraId="0BC342EE" w14:textId="77777777" w:rsidR="00CF6CEE" w:rsidRPr="004C3F86" w:rsidRDefault="00CF6CEE" w:rsidP="000E5C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3F8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NC8Δ-pWCF-E248R</w:t>
            </w:r>
          </w:p>
        </w:tc>
        <w:tc>
          <w:tcPr>
            <w:tcW w:w="3704" w:type="dxa"/>
          </w:tcPr>
          <w:p w14:paraId="5CEB6220" w14:textId="77777777" w:rsidR="00CF6CEE" w:rsidRPr="004C3F86" w:rsidRDefault="00CF6CEE" w:rsidP="000E5C9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C3F86">
              <w:rPr>
                <w:rFonts w:ascii="Times New Roman" w:hAnsi="Times New Roman" w:cs="Times New Roman"/>
                <w:color w:val="1B1B1B"/>
                <w:sz w:val="21"/>
                <w:szCs w:val="21"/>
              </w:rPr>
              <w:t>Expression of fusion proteins of ASFV pE248R with CTB anchored based on the 409ata vector</w:t>
            </w:r>
          </w:p>
        </w:tc>
        <w:tc>
          <w:tcPr>
            <w:tcW w:w="1954" w:type="dxa"/>
          </w:tcPr>
          <w:p w14:paraId="4D205245" w14:textId="77777777" w:rsidR="00CF6CEE" w:rsidRPr="004C3F86" w:rsidRDefault="00CF6CEE" w:rsidP="000E5C9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C3F86"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CF6CEE" w:rsidRPr="00AD45A3" w14:paraId="48FA938F" w14:textId="77777777" w:rsidTr="000B02D6">
        <w:tc>
          <w:tcPr>
            <w:tcW w:w="2638" w:type="dxa"/>
          </w:tcPr>
          <w:p w14:paraId="7ED40EDC" w14:textId="77777777" w:rsidR="00CF6CEE" w:rsidRPr="00AD45A3" w:rsidRDefault="00CF6CEE" w:rsidP="000E5C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704" w:type="dxa"/>
          </w:tcPr>
          <w:p w14:paraId="284B13D2" w14:textId="77777777" w:rsidR="00CF6CEE" w:rsidRPr="00AD45A3" w:rsidRDefault="00CF6CEE" w:rsidP="000E5C9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954" w:type="dxa"/>
          </w:tcPr>
          <w:p w14:paraId="6344298B" w14:textId="77777777" w:rsidR="00CF6CEE" w:rsidRPr="00AD45A3" w:rsidRDefault="00CF6CEE" w:rsidP="000E5C9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CF6CEE" w:rsidRPr="00AD45A3" w14:paraId="3FD0B804" w14:textId="77777777" w:rsidTr="000B02D6">
        <w:tc>
          <w:tcPr>
            <w:tcW w:w="2638" w:type="dxa"/>
          </w:tcPr>
          <w:p w14:paraId="4FFBBB87" w14:textId="15563E2F" w:rsidR="00CF6CEE" w:rsidRPr="00AD45A3" w:rsidRDefault="00CF6CEE" w:rsidP="00D1226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D45A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lasmids</w:t>
            </w:r>
          </w:p>
        </w:tc>
        <w:tc>
          <w:tcPr>
            <w:tcW w:w="3704" w:type="dxa"/>
          </w:tcPr>
          <w:p w14:paraId="0755F713" w14:textId="77777777" w:rsidR="00CF6CEE" w:rsidRPr="00AD45A3" w:rsidRDefault="00CF6CEE" w:rsidP="00D1226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D45A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pplication</w:t>
            </w:r>
          </w:p>
        </w:tc>
        <w:tc>
          <w:tcPr>
            <w:tcW w:w="1954" w:type="dxa"/>
          </w:tcPr>
          <w:p w14:paraId="07F43CE4" w14:textId="77777777" w:rsidR="00CF6CEE" w:rsidRPr="00AD45A3" w:rsidRDefault="00CF6CEE" w:rsidP="00D1226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D45A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ource</w:t>
            </w:r>
          </w:p>
        </w:tc>
      </w:tr>
      <w:tr w:rsidR="00CF6CEE" w:rsidRPr="00AD45A3" w14:paraId="2BEEAEE8" w14:textId="77777777" w:rsidTr="000B02D6">
        <w:tc>
          <w:tcPr>
            <w:tcW w:w="2638" w:type="dxa"/>
          </w:tcPr>
          <w:p w14:paraId="45304C57" w14:textId="77777777" w:rsidR="00CF6CEE" w:rsidRPr="004C3F86" w:rsidRDefault="00CF6CEE" w:rsidP="000E5C9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C3F86">
              <w:rPr>
                <w:rFonts w:ascii="Times New Roman" w:hAnsi="Times New Roman" w:cs="Times New Roman"/>
                <w:sz w:val="21"/>
                <w:szCs w:val="21"/>
              </w:rPr>
              <w:t>pSIP409-pgsA’</w:t>
            </w:r>
          </w:p>
        </w:tc>
        <w:tc>
          <w:tcPr>
            <w:tcW w:w="3704" w:type="dxa"/>
          </w:tcPr>
          <w:p w14:paraId="68ED8C1B" w14:textId="77777777" w:rsidR="00CF6CEE" w:rsidRPr="004C3F86" w:rsidRDefault="00CF6CEE" w:rsidP="000E5C9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C3F86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E. coli</w:t>
            </w:r>
            <w:r w:rsidRPr="004C3F86">
              <w:rPr>
                <w:rFonts w:ascii="Times New Roman" w:hAnsi="Times New Roman" w:cs="Times New Roman"/>
                <w:sz w:val="21"/>
                <w:szCs w:val="21"/>
              </w:rPr>
              <w:t xml:space="preserve"> -LAB shuttle plasmid, used for expressing target proteins in LAB, </w:t>
            </w:r>
            <w:proofErr w:type="spellStart"/>
            <w:r w:rsidRPr="004C3F86">
              <w:rPr>
                <w:rFonts w:ascii="Times New Roman" w:hAnsi="Times New Roman" w:cs="Times New Roman"/>
                <w:sz w:val="21"/>
                <w:szCs w:val="21"/>
              </w:rPr>
              <w:t>EryR</w:t>
            </w:r>
            <w:proofErr w:type="spellEnd"/>
            <w:r w:rsidRPr="004C3F8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1954" w:type="dxa"/>
          </w:tcPr>
          <w:p w14:paraId="7C24D43A" w14:textId="77777777" w:rsidR="00CF6CEE" w:rsidRPr="004C3F86" w:rsidRDefault="00CF6CEE" w:rsidP="000E5C9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C3F86">
              <w:rPr>
                <w:rFonts w:ascii="Times New Roman" w:hAnsi="Times New Roman" w:cs="Times New Roman"/>
                <w:sz w:val="21"/>
                <w:szCs w:val="21"/>
              </w:rPr>
              <w:t>Lab stocks</w:t>
            </w:r>
          </w:p>
        </w:tc>
      </w:tr>
      <w:tr w:rsidR="00CF6CEE" w:rsidRPr="00AD45A3" w14:paraId="381C54A1" w14:textId="77777777" w:rsidTr="000B02D6">
        <w:tc>
          <w:tcPr>
            <w:tcW w:w="2638" w:type="dxa"/>
          </w:tcPr>
          <w:p w14:paraId="7EB8BB3E" w14:textId="77777777" w:rsidR="00CF6CEE" w:rsidRPr="004C3F86" w:rsidRDefault="00CF6CEE" w:rsidP="000E5C9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C3F8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09ata</w:t>
            </w:r>
          </w:p>
        </w:tc>
        <w:tc>
          <w:tcPr>
            <w:tcW w:w="3704" w:type="dxa"/>
          </w:tcPr>
          <w:p w14:paraId="0FF425DF" w14:textId="77777777" w:rsidR="00CF6CEE" w:rsidRPr="004C3F86" w:rsidRDefault="00CF6CEE" w:rsidP="000E5C9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C3F86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E. coli</w:t>
            </w:r>
            <w:r w:rsidRPr="004C3F86">
              <w:rPr>
                <w:rFonts w:ascii="Times New Roman" w:hAnsi="Times New Roman" w:cs="Times New Roman"/>
                <w:sz w:val="21"/>
                <w:szCs w:val="21"/>
              </w:rPr>
              <w:t xml:space="preserve"> -LAB shuttle plasmid, used for expressing target proteins in LAB, antibiotic-free.</w:t>
            </w:r>
          </w:p>
        </w:tc>
        <w:tc>
          <w:tcPr>
            <w:tcW w:w="1954" w:type="dxa"/>
          </w:tcPr>
          <w:p w14:paraId="245DA8AA" w14:textId="77777777" w:rsidR="00CF6CEE" w:rsidRPr="004C3F86" w:rsidRDefault="00CF6CEE" w:rsidP="000E5C9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C3F86">
              <w:rPr>
                <w:rFonts w:ascii="Times New Roman" w:hAnsi="Times New Roman" w:cs="Times New Roman"/>
                <w:sz w:val="21"/>
                <w:szCs w:val="21"/>
              </w:rPr>
              <w:t>Lab stocks</w:t>
            </w:r>
          </w:p>
        </w:tc>
      </w:tr>
    </w:tbl>
    <w:p w14:paraId="06E47250" w14:textId="77777777" w:rsidR="00E64715" w:rsidRDefault="00E64715" w:rsidP="00005CDE">
      <w:pPr>
        <w:spacing w:line="480" w:lineRule="auto"/>
        <w:rPr>
          <w:rStyle w:val="fontstyle01"/>
          <w:rFonts w:ascii="Times New Roman" w:eastAsia="等线" w:hAnsi="Times New Roman"/>
          <w:color w:val="000000"/>
          <w:sz w:val="24"/>
          <w:szCs w:val="24"/>
        </w:rPr>
      </w:pPr>
    </w:p>
    <w:p w14:paraId="1D0A8A0A" w14:textId="77777777" w:rsidR="00EE18E4" w:rsidRDefault="00EE18E4" w:rsidP="00EE18E4">
      <w:pPr>
        <w:rPr>
          <w:rStyle w:val="fontstyle01"/>
          <w:rFonts w:ascii="Times New Roman" w:eastAsia="等线" w:hAnsi="Times New Roman"/>
          <w:b/>
          <w:bCs/>
          <w:color w:val="000000"/>
          <w:sz w:val="24"/>
          <w:szCs w:val="24"/>
        </w:rPr>
      </w:pPr>
      <w:r w:rsidRPr="00F35721">
        <w:rPr>
          <w:rStyle w:val="fontstyle01"/>
          <w:rFonts w:ascii="Times New Roman" w:eastAsia="等线" w:hAnsi="Times New Roman"/>
          <w:b/>
          <w:bCs/>
          <w:color w:val="000000"/>
          <w:sz w:val="24"/>
          <w:szCs w:val="24"/>
        </w:rPr>
        <w:t xml:space="preserve">Table </w:t>
      </w:r>
      <w:r>
        <w:rPr>
          <w:rStyle w:val="fontstyle01"/>
          <w:rFonts w:ascii="Times New Roman" w:eastAsia="等线" w:hAnsi="Times New Roman" w:hint="eastAsia"/>
          <w:b/>
          <w:bCs/>
          <w:color w:val="000000"/>
          <w:sz w:val="24"/>
          <w:szCs w:val="24"/>
        </w:rPr>
        <w:t>2</w:t>
      </w:r>
      <w:r w:rsidRPr="00F35721">
        <w:rPr>
          <w:rStyle w:val="fontstyle01"/>
          <w:rFonts w:ascii="Times New Roman" w:eastAsia="等线" w:hAnsi="Times New Roman"/>
          <w:b/>
          <w:bCs/>
          <w:color w:val="000000"/>
          <w:sz w:val="24"/>
          <w:szCs w:val="24"/>
        </w:rPr>
        <w:t>. Oligos used in this study.</w:t>
      </w:r>
    </w:p>
    <w:p w14:paraId="385E6080" w14:textId="77777777" w:rsidR="00EE18E4" w:rsidRPr="00F35721" w:rsidRDefault="00EE18E4" w:rsidP="00EE18E4">
      <w:pPr>
        <w:rPr>
          <w:rStyle w:val="fontstyle01"/>
          <w:rFonts w:ascii="Times New Roman" w:eastAsia="等线" w:hAnsi="Times New Roman"/>
          <w:b/>
          <w:bCs/>
          <w:color w:val="000000"/>
          <w:sz w:val="24"/>
          <w:szCs w:val="24"/>
        </w:rPr>
      </w:pPr>
    </w:p>
    <w:tbl>
      <w:tblPr>
        <w:tblStyle w:val="ae"/>
        <w:tblW w:w="9209" w:type="dxa"/>
        <w:tblLook w:val="04A0" w:firstRow="1" w:lastRow="0" w:firstColumn="1" w:lastColumn="0" w:noHBand="0" w:noVBand="1"/>
      </w:tblPr>
      <w:tblGrid>
        <w:gridCol w:w="1124"/>
        <w:gridCol w:w="6101"/>
        <w:gridCol w:w="1984"/>
      </w:tblGrid>
      <w:tr w:rsidR="00EE18E4" w14:paraId="5A95EEA5" w14:textId="77777777" w:rsidTr="007F33EF">
        <w:tc>
          <w:tcPr>
            <w:tcW w:w="1124" w:type="dxa"/>
          </w:tcPr>
          <w:p w14:paraId="17A8D130" w14:textId="77777777" w:rsidR="00EE18E4" w:rsidRPr="00DA286B" w:rsidRDefault="00EE18E4" w:rsidP="007F33E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286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imers</w:t>
            </w:r>
          </w:p>
        </w:tc>
        <w:tc>
          <w:tcPr>
            <w:tcW w:w="6101" w:type="dxa"/>
          </w:tcPr>
          <w:p w14:paraId="426DEB3D" w14:textId="77777777" w:rsidR="00EE18E4" w:rsidRPr="00DA286B" w:rsidRDefault="00EE18E4" w:rsidP="007F33E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286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equence (5' → 3')</w:t>
            </w:r>
          </w:p>
        </w:tc>
        <w:tc>
          <w:tcPr>
            <w:tcW w:w="1984" w:type="dxa"/>
          </w:tcPr>
          <w:p w14:paraId="0DE663F9" w14:textId="77777777" w:rsidR="00EE18E4" w:rsidRPr="00DA286B" w:rsidRDefault="00EE18E4" w:rsidP="007F33E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286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pplication</w:t>
            </w:r>
          </w:p>
        </w:tc>
      </w:tr>
      <w:tr w:rsidR="00EE18E4" w14:paraId="6B125C4D" w14:textId="77777777" w:rsidTr="007F33EF">
        <w:tc>
          <w:tcPr>
            <w:tcW w:w="1124" w:type="dxa"/>
          </w:tcPr>
          <w:p w14:paraId="44F109B5" w14:textId="77777777" w:rsidR="00EE18E4" w:rsidRPr="00D1226C" w:rsidRDefault="00EE18E4" w:rsidP="007F33EF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1226C">
              <w:rPr>
                <w:rFonts w:ascii="Times New Roman" w:hAnsi="Times New Roman" w:cs="Times New Roman" w:hint="eastAsia"/>
                <w:sz w:val="21"/>
                <w:szCs w:val="21"/>
              </w:rPr>
              <w:t>409ata-F</w:t>
            </w:r>
          </w:p>
        </w:tc>
        <w:tc>
          <w:tcPr>
            <w:tcW w:w="6101" w:type="dxa"/>
          </w:tcPr>
          <w:p w14:paraId="6E0E2F74" w14:textId="77777777" w:rsidR="00EE18E4" w:rsidRPr="00D1226C" w:rsidRDefault="00EE18E4" w:rsidP="007F33EF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1226C">
              <w:rPr>
                <w:rFonts w:ascii="Times New Roman" w:hAnsi="Times New Roman" w:cs="Times New Roman" w:hint="eastAsia"/>
                <w:sz w:val="21"/>
                <w:szCs w:val="21"/>
              </w:rPr>
              <w:t>AATTCTATGAGTCGCTTTTTT</w:t>
            </w:r>
          </w:p>
        </w:tc>
        <w:tc>
          <w:tcPr>
            <w:tcW w:w="1984" w:type="dxa"/>
            <w:vMerge w:val="restart"/>
          </w:tcPr>
          <w:p w14:paraId="313F7904" w14:textId="77777777" w:rsidR="00EE18E4" w:rsidRPr="00D1226C" w:rsidRDefault="00EE18E4" w:rsidP="007F33EF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1226C">
              <w:rPr>
                <w:rFonts w:ascii="Times New Roman" w:hAnsi="Times New Roman" w:cs="Times New Roman"/>
                <w:sz w:val="21"/>
                <w:szCs w:val="21"/>
              </w:rPr>
              <w:t>Construct an antibiotic-free ASFV plasmid</w:t>
            </w:r>
          </w:p>
        </w:tc>
      </w:tr>
      <w:tr w:rsidR="00EE18E4" w14:paraId="6137D9AB" w14:textId="77777777" w:rsidTr="007F33EF">
        <w:tc>
          <w:tcPr>
            <w:tcW w:w="1124" w:type="dxa"/>
          </w:tcPr>
          <w:p w14:paraId="3A6BEB9C" w14:textId="77777777" w:rsidR="00EE18E4" w:rsidRPr="00D1226C" w:rsidRDefault="00EE18E4" w:rsidP="007F33EF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1226C">
              <w:rPr>
                <w:rFonts w:ascii="Times New Roman" w:hAnsi="Times New Roman" w:cs="Times New Roman" w:hint="eastAsia"/>
                <w:sz w:val="21"/>
                <w:szCs w:val="21"/>
              </w:rPr>
              <w:t>409ata-R</w:t>
            </w:r>
          </w:p>
        </w:tc>
        <w:tc>
          <w:tcPr>
            <w:tcW w:w="6101" w:type="dxa"/>
            <w:vAlign w:val="center"/>
          </w:tcPr>
          <w:p w14:paraId="593AA067" w14:textId="77777777" w:rsidR="00EE18E4" w:rsidRPr="00D1226C" w:rsidRDefault="00EE18E4" w:rsidP="007F33EF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1226C">
              <w:rPr>
                <w:rFonts w:ascii="Times New Roman" w:hAnsi="Times New Roman" w:cs="Times New Roman" w:hint="eastAsia"/>
                <w:sz w:val="21"/>
                <w:szCs w:val="21"/>
              </w:rPr>
              <w:t>CAACCAGCCGAATAATCCTTCTCGCTCACTGACTCGCTGC</w:t>
            </w:r>
          </w:p>
        </w:tc>
        <w:tc>
          <w:tcPr>
            <w:tcW w:w="1984" w:type="dxa"/>
            <w:vMerge/>
          </w:tcPr>
          <w:p w14:paraId="39287C5D" w14:textId="77777777" w:rsidR="00EE18E4" w:rsidRPr="00D1226C" w:rsidRDefault="00EE18E4" w:rsidP="007F33EF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E18E4" w14:paraId="5FCA843F" w14:textId="77777777" w:rsidTr="007F33EF">
        <w:tc>
          <w:tcPr>
            <w:tcW w:w="1124" w:type="dxa"/>
          </w:tcPr>
          <w:p w14:paraId="36A665D0" w14:textId="77777777" w:rsidR="00EE18E4" w:rsidRPr="00D1226C" w:rsidRDefault="00EE18E4" w:rsidP="007F33EF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1226C">
              <w:rPr>
                <w:rFonts w:ascii="Times New Roman" w:hAnsi="Times New Roman" w:cs="Times New Roman" w:hint="eastAsia"/>
                <w:sz w:val="21"/>
                <w:szCs w:val="21"/>
              </w:rPr>
              <w:t>M-F</w:t>
            </w:r>
          </w:p>
        </w:tc>
        <w:tc>
          <w:tcPr>
            <w:tcW w:w="6101" w:type="dxa"/>
          </w:tcPr>
          <w:p w14:paraId="289CBD99" w14:textId="77777777" w:rsidR="00EE18E4" w:rsidRPr="00D1226C" w:rsidRDefault="00EE18E4" w:rsidP="007F33EF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1226C">
              <w:rPr>
                <w:rFonts w:ascii="Times New Roman" w:hAnsi="Times New Roman" w:cs="Times New Roman" w:hint="eastAsia"/>
                <w:caps/>
                <w:sz w:val="21"/>
                <w:szCs w:val="21"/>
              </w:rPr>
              <w:t>agcgactcatagaattatttcctc</w:t>
            </w:r>
          </w:p>
        </w:tc>
        <w:tc>
          <w:tcPr>
            <w:tcW w:w="1984" w:type="dxa"/>
            <w:vMerge/>
          </w:tcPr>
          <w:p w14:paraId="202252AD" w14:textId="77777777" w:rsidR="00EE18E4" w:rsidRPr="00D1226C" w:rsidRDefault="00EE18E4" w:rsidP="007F33EF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E18E4" w14:paraId="76A27713" w14:textId="77777777" w:rsidTr="007F33EF">
        <w:tc>
          <w:tcPr>
            <w:tcW w:w="1124" w:type="dxa"/>
          </w:tcPr>
          <w:p w14:paraId="77405713" w14:textId="77777777" w:rsidR="00EE18E4" w:rsidRPr="00D1226C" w:rsidRDefault="00EE18E4" w:rsidP="007F33EF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1226C">
              <w:rPr>
                <w:rFonts w:ascii="Times New Roman" w:hAnsi="Times New Roman" w:cs="Times New Roman" w:hint="eastAsia"/>
                <w:sz w:val="21"/>
                <w:szCs w:val="21"/>
              </w:rPr>
              <w:t>M-R</w:t>
            </w:r>
          </w:p>
        </w:tc>
        <w:tc>
          <w:tcPr>
            <w:tcW w:w="6101" w:type="dxa"/>
          </w:tcPr>
          <w:p w14:paraId="7A596D35" w14:textId="77777777" w:rsidR="00EE18E4" w:rsidRPr="00D1226C" w:rsidRDefault="00EE18E4" w:rsidP="007F33EF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1226C">
              <w:rPr>
                <w:rFonts w:ascii="Times New Roman" w:hAnsi="Times New Roman" w:cs="Times New Roman" w:hint="eastAsia"/>
                <w:caps/>
                <w:sz w:val="21"/>
                <w:szCs w:val="21"/>
              </w:rPr>
              <w:t>accgagcgcagcgagtcagtgagcgagaaggattat</w:t>
            </w:r>
          </w:p>
        </w:tc>
        <w:tc>
          <w:tcPr>
            <w:tcW w:w="1984" w:type="dxa"/>
            <w:vMerge/>
          </w:tcPr>
          <w:p w14:paraId="53BF8D74" w14:textId="77777777" w:rsidR="00EE18E4" w:rsidRPr="00D1226C" w:rsidRDefault="00EE18E4" w:rsidP="007F33EF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51BF0F3C" w14:textId="77777777" w:rsidR="00EE18E4" w:rsidRDefault="00EE18E4" w:rsidP="00EE18E4">
      <w:pPr>
        <w:rPr>
          <w:rFonts w:ascii="Times New Roman" w:hAnsi="Times New Roman" w:cs="Times New Roman"/>
          <w:sz w:val="21"/>
          <w:szCs w:val="21"/>
        </w:rPr>
      </w:pPr>
    </w:p>
    <w:p w14:paraId="3B2B6588" w14:textId="77777777" w:rsidR="00EE18E4" w:rsidRPr="00EE18E4" w:rsidRDefault="00EE18E4" w:rsidP="00005CDE">
      <w:pPr>
        <w:spacing w:line="480" w:lineRule="auto"/>
        <w:rPr>
          <w:rStyle w:val="fontstyle01"/>
          <w:rFonts w:ascii="Times New Roman" w:eastAsia="等线" w:hAnsi="Times New Roman"/>
          <w:color w:val="000000"/>
          <w:sz w:val="24"/>
          <w:szCs w:val="24"/>
        </w:rPr>
      </w:pPr>
    </w:p>
    <w:p w14:paraId="3E997E0B" w14:textId="77777777" w:rsidR="00EE18E4" w:rsidRDefault="00EE18E4" w:rsidP="00005CDE">
      <w:pPr>
        <w:spacing w:line="480" w:lineRule="auto"/>
        <w:rPr>
          <w:rStyle w:val="fontstyle01"/>
          <w:rFonts w:ascii="Times New Roman" w:eastAsia="等线" w:hAnsi="Times New Roman"/>
          <w:color w:val="000000"/>
          <w:sz w:val="24"/>
          <w:szCs w:val="24"/>
        </w:rPr>
      </w:pPr>
    </w:p>
    <w:p w14:paraId="0E4B51A5" w14:textId="77777777" w:rsidR="00EE18E4" w:rsidRDefault="00EE18E4" w:rsidP="00005CDE">
      <w:pPr>
        <w:spacing w:line="480" w:lineRule="auto"/>
        <w:rPr>
          <w:rStyle w:val="fontstyle01"/>
          <w:rFonts w:ascii="Times New Roman" w:eastAsia="等线" w:hAnsi="Times New Roman"/>
          <w:color w:val="000000"/>
          <w:sz w:val="24"/>
          <w:szCs w:val="24"/>
        </w:rPr>
      </w:pPr>
    </w:p>
    <w:p w14:paraId="2F0C872A" w14:textId="77777777" w:rsidR="00EE18E4" w:rsidRDefault="00EE18E4" w:rsidP="00005CDE">
      <w:pPr>
        <w:spacing w:line="480" w:lineRule="auto"/>
        <w:rPr>
          <w:rStyle w:val="fontstyle01"/>
          <w:rFonts w:ascii="Times New Roman" w:eastAsia="等线" w:hAnsi="Times New Roman"/>
          <w:color w:val="000000"/>
          <w:sz w:val="24"/>
          <w:szCs w:val="24"/>
        </w:rPr>
      </w:pPr>
    </w:p>
    <w:p w14:paraId="39193265" w14:textId="77777777" w:rsidR="00EE18E4" w:rsidRDefault="00EE18E4" w:rsidP="00005CDE">
      <w:pPr>
        <w:rPr>
          <w:rStyle w:val="fontstyle01"/>
          <w:rFonts w:ascii="Times New Roman" w:eastAsia="等线" w:hAnsi="Times New Roman"/>
          <w:color w:val="000000"/>
          <w:sz w:val="24"/>
          <w:szCs w:val="24"/>
        </w:rPr>
      </w:pPr>
    </w:p>
    <w:p w14:paraId="54319D4E" w14:textId="4D7FC0ED" w:rsidR="00005CDE" w:rsidRDefault="00005CDE" w:rsidP="00005CDE">
      <w:pPr>
        <w:rPr>
          <w:rStyle w:val="fontstyle01"/>
          <w:rFonts w:ascii="Times New Roman" w:eastAsia="等线" w:hAnsi="Times New Roman"/>
          <w:color w:val="000000"/>
          <w:sz w:val="24"/>
          <w:szCs w:val="24"/>
        </w:rPr>
      </w:pPr>
      <w:r w:rsidRPr="00E854B2">
        <w:rPr>
          <w:rStyle w:val="fontstyle01"/>
          <w:rFonts w:ascii="Times New Roman" w:eastAsia="等线" w:hAnsi="Times New Roman"/>
          <w:b/>
          <w:bCs/>
          <w:color w:val="000000"/>
          <w:sz w:val="24"/>
          <w:szCs w:val="24"/>
        </w:rPr>
        <w:lastRenderedPageBreak/>
        <w:t xml:space="preserve">Table </w:t>
      </w:r>
      <w:r>
        <w:rPr>
          <w:rStyle w:val="fontstyle01"/>
          <w:rFonts w:ascii="Times New Roman" w:eastAsia="等线" w:hAnsi="Times New Roman" w:hint="eastAsia"/>
          <w:b/>
          <w:bCs/>
          <w:color w:val="000000"/>
          <w:sz w:val="24"/>
          <w:szCs w:val="24"/>
        </w:rPr>
        <w:t>3</w:t>
      </w:r>
      <w:r w:rsidRPr="00005CDE">
        <w:rPr>
          <w:rStyle w:val="fontstyle01"/>
          <w:rFonts w:ascii="Times New Roman" w:eastAsia="等线" w:hAnsi="Times New Roman"/>
          <w:color w:val="000000"/>
          <w:sz w:val="24"/>
          <w:szCs w:val="24"/>
        </w:rPr>
        <w:t>. Plasmid-encoded protein sequences</w:t>
      </w:r>
    </w:p>
    <w:p w14:paraId="08D8ECF6" w14:textId="77777777" w:rsidR="009D7CB2" w:rsidRPr="00005CDE" w:rsidRDefault="009D7CB2" w:rsidP="00005CDE">
      <w:pPr>
        <w:rPr>
          <w:rStyle w:val="fontstyle01"/>
          <w:rFonts w:ascii="Times New Roman" w:eastAsia="等线" w:hAnsi="Times New Roman"/>
          <w:color w:val="000000"/>
          <w:sz w:val="24"/>
          <w:szCs w:val="24"/>
        </w:rPr>
      </w:pPr>
    </w:p>
    <w:tbl>
      <w:tblPr>
        <w:tblStyle w:val="ae"/>
        <w:tblW w:w="0" w:type="auto"/>
        <w:tblLayout w:type="fixed"/>
        <w:tblLook w:val="04A0" w:firstRow="1" w:lastRow="0" w:firstColumn="1" w:lastColumn="0" w:noHBand="0" w:noVBand="1"/>
      </w:tblPr>
      <w:tblGrid>
        <w:gridCol w:w="2410"/>
        <w:gridCol w:w="5896"/>
      </w:tblGrid>
      <w:tr w:rsidR="00005CDE" w14:paraId="4BE457AA" w14:textId="77777777" w:rsidTr="007F33EF"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E6C9D25" w14:textId="77777777" w:rsidR="00005CDE" w:rsidRDefault="00005CDE" w:rsidP="00236727">
            <w:pPr>
              <w:spacing w:line="480" w:lineRule="auto"/>
              <w:jc w:val="center"/>
              <w:rPr>
                <w:rFonts w:hint="eastAsia"/>
                <w:b/>
                <w:bCs/>
              </w:rPr>
            </w:pPr>
            <w:r w:rsidRPr="00236727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Code</w:t>
            </w:r>
          </w:p>
        </w:tc>
        <w:tc>
          <w:tcPr>
            <w:tcW w:w="58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7D545D1" w14:textId="77777777" w:rsidR="00005CDE" w:rsidRDefault="00005CDE" w:rsidP="00236727">
            <w:pPr>
              <w:spacing w:line="480" w:lineRule="auto"/>
              <w:jc w:val="center"/>
              <w:rPr>
                <w:rFonts w:hint="eastAsia"/>
                <w:b/>
                <w:bCs/>
              </w:rPr>
            </w:pPr>
            <w:r w:rsidRPr="00236727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Sequence</w:t>
            </w:r>
          </w:p>
        </w:tc>
      </w:tr>
      <w:tr w:rsidR="00005CDE" w14:paraId="6338D800" w14:textId="77777777" w:rsidTr="007F33EF">
        <w:tc>
          <w:tcPr>
            <w:tcW w:w="241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203EE9A" w14:textId="77777777" w:rsidR="00005CDE" w:rsidRPr="00EE18E4" w:rsidRDefault="00005CDE" w:rsidP="007F33EF">
            <w:pPr>
              <w:jc w:val="center"/>
              <w:rPr>
                <w:rFonts w:hint="eastAsia"/>
                <w:b/>
                <w:bCs/>
                <w:color w:val="A02B93" w:themeColor="accent5"/>
                <w:sz w:val="21"/>
                <w:szCs w:val="21"/>
              </w:rPr>
            </w:pPr>
            <w:r w:rsidRPr="00EE18E4">
              <w:rPr>
                <w:rFonts w:ascii="Times New Roman" w:hAnsi="Times New Roman"/>
                <w:color w:val="000000"/>
                <w:sz w:val="21"/>
                <w:szCs w:val="21"/>
              </w:rPr>
              <w:t>NC8Δ-pWCF-P49</w:t>
            </w:r>
          </w:p>
        </w:tc>
        <w:tc>
          <w:tcPr>
            <w:tcW w:w="5896" w:type="dxa"/>
            <w:tcBorders>
              <w:top w:val="single" w:sz="12" w:space="0" w:color="auto"/>
              <w:left w:val="nil"/>
              <w:right w:val="nil"/>
            </w:tcBorders>
          </w:tcPr>
          <w:p w14:paraId="3BE53541" w14:textId="77777777" w:rsidR="00005CDE" w:rsidRPr="00EE18E4" w:rsidRDefault="00005CDE" w:rsidP="007F33EF">
            <w:pPr>
              <w:rPr>
                <w:rFonts w:hint="eastAsia"/>
                <w:b/>
                <w:bCs/>
                <w:color w:val="A02B93" w:themeColor="accent5"/>
                <w:sz w:val="21"/>
                <w:szCs w:val="21"/>
              </w:rPr>
            </w:pPr>
            <w:r w:rsidRPr="00EE18E4">
              <w:rPr>
                <w:b/>
                <w:bCs/>
                <w:sz w:val="21"/>
                <w:szCs w:val="21"/>
              </w:rPr>
              <w:t>MG</w:t>
            </w:r>
            <w:r w:rsidRPr="00EE18E4">
              <w:rPr>
                <w:b/>
                <w:bCs/>
                <w:color w:val="E97132" w:themeColor="accent2"/>
                <w:sz w:val="21"/>
                <w:szCs w:val="21"/>
              </w:rPr>
              <w:t>DYKDDDDKGDYKDDDDKIDYKDDDDK</w:t>
            </w:r>
            <w:r w:rsidRPr="00EE18E4">
              <w:rPr>
                <w:rFonts w:hint="eastAsia"/>
                <w:b/>
                <w:bCs/>
                <w:sz w:val="21"/>
                <w:szCs w:val="21"/>
              </w:rPr>
              <w:t>GSGGGGSGS</w:t>
            </w:r>
            <w:r w:rsidRPr="00EE18E4">
              <w:rPr>
                <w:b/>
                <w:bCs/>
                <w:color w:val="EE0000"/>
                <w:sz w:val="21"/>
                <w:szCs w:val="21"/>
              </w:rPr>
              <w:t>KKELSFHEKLLKLTKQQKKKTNKHVFIAIPIVFVLMFAFMWAGKAETPKVKTYSDDVLSASFVGDIMMGRYVEKVTEQKGADSIFQYVEPIFRASDYVAGNFENPVTYQKNYKQADKEIHLQTNKESVKVLKDMNFTVLNSANNHAMDYGVQGMKDTLGEFAKQNLDIVGAGYSLSDAKKKISYQKV</w:t>
            </w:r>
            <w:r w:rsidRPr="00EE18E4">
              <w:rPr>
                <w:b/>
                <w:bCs/>
                <w:color w:val="0F9ED5" w:themeColor="accent4"/>
                <w:sz w:val="21"/>
                <w:szCs w:val="21"/>
              </w:rPr>
              <w:t>SRMYHDYASKLLADYRSDPPLWESDLPRHNRYSDNILNSRYCGNKNGAAPVYNEYTNSPEKAEKGLQLSDLRNFSFMLNPQHKNIGYGDAQDLEPYSSIPKNKLFNHFKNHRPAFSTHTENLIRRNVVRTEKKTFPQVASLKGTQKNCLTQPSSLPSLKNPKNSSVPSTRFSEHTKFFSYEDLPKLRTKGTIKHEQHLGDQMPGQHYNGYIPHKDVYNILCLAHNLPASVEKGIAGRGIPLGNPHVKPNIEQELIKSTSTYTDVPMLGPLPPKDSQHGREYQEFSANRHMLQVSNILHSVFANHSIKPQILEDIPVLNAQLTSIKPVSPFLNKAYQTHYMENIVTLVPRFKSIANYSSPIPNYSKRNSGQAEYFDTSKQTISRHNNYIPKYTGGIGDSKLDSTFPKDFNASSVPLTSAEKDHSLRGDNSACCISSISPSL</w:t>
            </w:r>
            <w:r w:rsidRPr="00EE18E4">
              <w:rPr>
                <w:b/>
                <w:bCs/>
                <w:color w:val="A02B93" w:themeColor="accent5"/>
                <w:sz w:val="21"/>
                <w:szCs w:val="21"/>
              </w:rPr>
              <w:t>GTIAAMIKLKFGVFFTVLLSSAYANGTPQNITDLCAEYHNTQIHTLNDKIFSYTESLAGKREMAIITFKNGATFQVEVPGSQHIDSQKKAIERMKDTLRIAYLTEAKVEKLCVWNNKTPHAIAAISMAN</w:t>
            </w:r>
            <w:r w:rsidRPr="00EE18E4">
              <w:rPr>
                <w:rFonts w:hint="eastAsia"/>
                <w:b/>
                <w:bCs/>
                <w:color w:val="FFC000"/>
                <w:sz w:val="21"/>
                <w:szCs w:val="21"/>
              </w:rPr>
              <w:t>HHHHHH</w:t>
            </w:r>
          </w:p>
        </w:tc>
      </w:tr>
      <w:tr w:rsidR="00005CDE" w14:paraId="733634A5" w14:textId="77777777" w:rsidTr="007F33EF"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16C36C97" w14:textId="77777777" w:rsidR="00005CDE" w:rsidRPr="00EE18E4" w:rsidRDefault="00005CDE" w:rsidP="007F33EF">
            <w:pPr>
              <w:jc w:val="center"/>
              <w:rPr>
                <w:rFonts w:hint="eastAsia"/>
                <w:b/>
                <w:bCs/>
                <w:color w:val="A02B93" w:themeColor="accent5"/>
                <w:sz w:val="21"/>
                <w:szCs w:val="21"/>
              </w:rPr>
            </w:pPr>
            <w:r w:rsidRPr="00EE18E4">
              <w:rPr>
                <w:rFonts w:ascii="Times New Roman" w:hAnsi="Times New Roman"/>
                <w:color w:val="000000"/>
                <w:sz w:val="21"/>
                <w:szCs w:val="21"/>
              </w:rPr>
              <w:t>NC8Δ-pWCF-P22</w:t>
            </w:r>
          </w:p>
        </w:tc>
        <w:tc>
          <w:tcPr>
            <w:tcW w:w="5896" w:type="dxa"/>
            <w:tcBorders>
              <w:left w:val="nil"/>
              <w:right w:val="nil"/>
            </w:tcBorders>
          </w:tcPr>
          <w:p w14:paraId="6229A89B" w14:textId="77777777" w:rsidR="00005CDE" w:rsidRPr="00EE18E4" w:rsidRDefault="00005CDE" w:rsidP="007F33EF">
            <w:pPr>
              <w:rPr>
                <w:rFonts w:hint="eastAsia"/>
                <w:b/>
                <w:bCs/>
                <w:color w:val="A02B93" w:themeColor="accent5"/>
                <w:sz w:val="21"/>
                <w:szCs w:val="21"/>
              </w:rPr>
            </w:pPr>
            <w:r w:rsidRPr="00EE18E4">
              <w:rPr>
                <w:b/>
                <w:bCs/>
                <w:sz w:val="21"/>
                <w:szCs w:val="21"/>
              </w:rPr>
              <w:t>MG</w:t>
            </w:r>
            <w:r w:rsidRPr="00EE18E4">
              <w:rPr>
                <w:b/>
                <w:bCs/>
                <w:color w:val="E97132" w:themeColor="accent2"/>
                <w:sz w:val="21"/>
                <w:szCs w:val="21"/>
              </w:rPr>
              <w:t>DYKDDDDKGDYKDDDDKIDYKDDDDK</w:t>
            </w:r>
            <w:r w:rsidRPr="00EE18E4">
              <w:rPr>
                <w:rFonts w:hint="eastAsia"/>
                <w:b/>
                <w:bCs/>
                <w:sz w:val="21"/>
                <w:szCs w:val="21"/>
              </w:rPr>
              <w:t>GSGGGGSGS</w:t>
            </w:r>
            <w:r w:rsidRPr="00EE18E4">
              <w:rPr>
                <w:b/>
                <w:bCs/>
                <w:color w:val="EE0000"/>
                <w:sz w:val="21"/>
                <w:szCs w:val="21"/>
              </w:rPr>
              <w:t>KKELSFHEKLLKLTKQQKKKTNKHVFIAIPIVFVLMFAFMWAGKAETPKVKTYSDDVLSASFVGDIMMGRYVEKVTEQKGADSIFQYVEPIFRASDYVAGNFENPVTYQKNYKQADKEIHLQTNKESVKVLKDMNFTVLNSANNHAMDYGVQGMKDTLGEFAKQNLDIVGAGYSLSDAKKKISYQKV</w:t>
            </w:r>
            <w:r w:rsidRPr="00EE18E4">
              <w:rPr>
                <w:b/>
                <w:bCs/>
                <w:color w:val="0F9ED5" w:themeColor="accent4"/>
                <w:sz w:val="21"/>
                <w:szCs w:val="21"/>
              </w:rPr>
              <w:t>SRMRSSKKINNKKNMFNIKMTISTLLIALIILLIIILVVFLYYKKQQPPKKVCKVDKDCGSGEHCVRGSCSSLSCLDAVKMDKRNIKIDSKISSCEFTPNFYRFTDTAADEQQEFGKTRHPIKITPSPSESHSPQEVCEKYCSWGTDDCTGWEYVGDEKEGTCYVYNNPHHPVLKYGKDHIIALPRNHKHA</w:t>
            </w:r>
            <w:r w:rsidRPr="00EE18E4">
              <w:rPr>
                <w:b/>
                <w:bCs/>
                <w:color w:val="A02B93" w:themeColor="accent5"/>
                <w:sz w:val="21"/>
                <w:szCs w:val="21"/>
              </w:rPr>
              <w:t>GTIAAMIKLKFGVFFTVLLSSAYANGTPQNITDLCAEYHNTQIHTLNDKIFSYTESLAGKREMAIITFKNGATFQVEVPGSQHIDSQKKAIERMKDTLRIAYLTEAKVEKLCVWNNKTPHAIAAISMAN</w:t>
            </w:r>
            <w:r w:rsidRPr="00EE18E4">
              <w:rPr>
                <w:rFonts w:hint="eastAsia"/>
                <w:b/>
                <w:bCs/>
                <w:color w:val="FFC000"/>
                <w:sz w:val="21"/>
                <w:szCs w:val="21"/>
              </w:rPr>
              <w:t>HHHHHH</w:t>
            </w:r>
          </w:p>
        </w:tc>
      </w:tr>
      <w:tr w:rsidR="00005CDE" w14:paraId="0E08CA86" w14:textId="77777777" w:rsidTr="007F33EF"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018EA531" w14:textId="77777777" w:rsidR="00005CDE" w:rsidRPr="00EE18E4" w:rsidRDefault="00005CDE" w:rsidP="007F33EF">
            <w:pPr>
              <w:jc w:val="center"/>
              <w:rPr>
                <w:rFonts w:hint="eastAsia"/>
                <w:b/>
                <w:bCs/>
                <w:color w:val="A02B93" w:themeColor="accent5"/>
                <w:sz w:val="21"/>
                <w:szCs w:val="21"/>
              </w:rPr>
            </w:pPr>
            <w:r w:rsidRPr="00EE18E4">
              <w:rPr>
                <w:rFonts w:ascii="Times New Roman" w:hAnsi="Times New Roman"/>
                <w:color w:val="000000"/>
                <w:sz w:val="21"/>
                <w:szCs w:val="21"/>
              </w:rPr>
              <w:t>NC8Δ-pWCF-K205R</w:t>
            </w:r>
          </w:p>
        </w:tc>
        <w:tc>
          <w:tcPr>
            <w:tcW w:w="5896" w:type="dxa"/>
            <w:tcBorders>
              <w:left w:val="nil"/>
              <w:right w:val="nil"/>
            </w:tcBorders>
          </w:tcPr>
          <w:p w14:paraId="5863F708" w14:textId="77777777" w:rsidR="00005CDE" w:rsidRPr="00EE18E4" w:rsidRDefault="00005CDE" w:rsidP="007F33EF">
            <w:pPr>
              <w:rPr>
                <w:rFonts w:hint="eastAsia"/>
                <w:b/>
                <w:bCs/>
                <w:color w:val="A02B93" w:themeColor="accent5"/>
                <w:sz w:val="21"/>
                <w:szCs w:val="21"/>
              </w:rPr>
            </w:pPr>
            <w:r w:rsidRPr="00EE18E4">
              <w:rPr>
                <w:b/>
                <w:bCs/>
                <w:sz w:val="21"/>
                <w:szCs w:val="21"/>
              </w:rPr>
              <w:t>MG</w:t>
            </w:r>
            <w:r w:rsidRPr="00EE18E4">
              <w:rPr>
                <w:b/>
                <w:bCs/>
                <w:color w:val="E97132" w:themeColor="accent2"/>
                <w:sz w:val="21"/>
                <w:szCs w:val="21"/>
              </w:rPr>
              <w:t>DYKDDDDKGDYKDDDDKIDYKDDDDK</w:t>
            </w:r>
            <w:r w:rsidRPr="00EE18E4">
              <w:rPr>
                <w:rFonts w:hint="eastAsia"/>
                <w:b/>
                <w:bCs/>
                <w:sz w:val="21"/>
                <w:szCs w:val="21"/>
              </w:rPr>
              <w:t>GSGGGGSGS</w:t>
            </w:r>
            <w:r w:rsidRPr="00EE18E4">
              <w:rPr>
                <w:b/>
                <w:bCs/>
                <w:color w:val="EE0000"/>
                <w:sz w:val="21"/>
                <w:szCs w:val="21"/>
              </w:rPr>
              <w:t>KKELSFHEKLLKLTKQQKKKTNKHVFIAIPIVFVLMFAFMWAGKAETPKVKTYSDDVLSASFVGDIMMGRYVEKVTEQKGADSIFQYVEPIFRASDYVAGNFENPVTYQKNYKQADKEIHLQTNKESVKVLKDMNFTVLNSANNHAMDYGVQGMKDTLGEFAKQNLDIVGAGYSLSDAKKKISYQKV</w:t>
            </w:r>
            <w:r w:rsidRPr="00EE18E4">
              <w:rPr>
                <w:b/>
                <w:bCs/>
                <w:color w:val="0F9ED5" w:themeColor="accent4"/>
                <w:sz w:val="21"/>
                <w:szCs w:val="21"/>
              </w:rPr>
              <w:t>SRMVEPREQFFQDLLSAVDQQMDTVKNDIKDIMKEKTSFMVSFENFIERYDTMEKNIQDLQNKYEEMAANLMTVMTDTKIQLGAIIAQLEILMINGTPLPAKKTTIKEAMPLPSSNTNNEQTSPPASGKTSETPKKNPTNAMFFTRSEWASSNTFREKFLTPEIQAILDEQFANKTGIERLHAEGLYMWRTQFSDEQKKMVKEMMKK</w:t>
            </w:r>
            <w:r w:rsidRPr="00EE18E4">
              <w:rPr>
                <w:b/>
                <w:bCs/>
                <w:color w:val="A02B93" w:themeColor="accent5"/>
                <w:sz w:val="21"/>
                <w:szCs w:val="21"/>
              </w:rPr>
              <w:t>GTIAAMIKLKFGVFFTVLLSSAYANGTPQNITDLCAEYHNTQIHTLNDKIFSYTESLAGKREMAIITFKNGATFQVEVPGSQHIDSQKKAIERMKDTLRIAYLTEAKVEKLCVWNNKTPHAIAAISMAN</w:t>
            </w:r>
            <w:r w:rsidRPr="00EE18E4">
              <w:rPr>
                <w:rFonts w:hint="eastAsia"/>
                <w:b/>
                <w:bCs/>
                <w:color w:val="FFC000"/>
                <w:sz w:val="21"/>
                <w:szCs w:val="21"/>
              </w:rPr>
              <w:t>HHHHHH</w:t>
            </w:r>
          </w:p>
        </w:tc>
      </w:tr>
      <w:tr w:rsidR="00005CDE" w14:paraId="70F03B1B" w14:textId="77777777" w:rsidTr="007F33EF"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024E22BE" w14:textId="77777777" w:rsidR="00005CDE" w:rsidRPr="00EE18E4" w:rsidRDefault="00005CDE" w:rsidP="007F33EF">
            <w:pPr>
              <w:jc w:val="center"/>
              <w:rPr>
                <w:rFonts w:hint="eastAsia"/>
                <w:b/>
                <w:bCs/>
                <w:color w:val="A02B93" w:themeColor="accent5"/>
                <w:sz w:val="21"/>
                <w:szCs w:val="21"/>
              </w:rPr>
            </w:pPr>
            <w:r w:rsidRPr="00EE18E4">
              <w:rPr>
                <w:rFonts w:ascii="Times New Roman" w:hAnsi="Times New Roman"/>
                <w:color w:val="000000"/>
                <w:sz w:val="21"/>
                <w:szCs w:val="21"/>
              </w:rPr>
              <w:t>NC8Δ-pWCF-P30-P54</w:t>
            </w:r>
          </w:p>
        </w:tc>
        <w:tc>
          <w:tcPr>
            <w:tcW w:w="5896" w:type="dxa"/>
            <w:tcBorders>
              <w:left w:val="nil"/>
              <w:right w:val="nil"/>
            </w:tcBorders>
          </w:tcPr>
          <w:p w14:paraId="0A977F03" w14:textId="77777777" w:rsidR="00005CDE" w:rsidRPr="00EE18E4" w:rsidRDefault="00005CDE" w:rsidP="007F33EF">
            <w:pPr>
              <w:rPr>
                <w:rFonts w:hint="eastAsia"/>
                <w:b/>
                <w:bCs/>
                <w:color w:val="FFC000"/>
                <w:sz w:val="21"/>
                <w:szCs w:val="21"/>
              </w:rPr>
            </w:pPr>
            <w:r w:rsidRPr="00EE18E4">
              <w:rPr>
                <w:b/>
                <w:bCs/>
                <w:sz w:val="21"/>
                <w:szCs w:val="21"/>
              </w:rPr>
              <w:t>MG</w:t>
            </w:r>
            <w:r w:rsidRPr="00EE18E4">
              <w:rPr>
                <w:b/>
                <w:bCs/>
                <w:color w:val="E97132" w:themeColor="accent2"/>
                <w:sz w:val="21"/>
                <w:szCs w:val="21"/>
              </w:rPr>
              <w:t>DYKDDDDKGDYKDDDDKIDYKDDDDK</w:t>
            </w:r>
            <w:r w:rsidRPr="00EE18E4">
              <w:rPr>
                <w:rFonts w:hint="eastAsia"/>
                <w:b/>
                <w:bCs/>
                <w:sz w:val="21"/>
                <w:szCs w:val="21"/>
              </w:rPr>
              <w:t>GSGGGGSGS</w:t>
            </w:r>
            <w:r w:rsidRPr="00EE18E4">
              <w:rPr>
                <w:rFonts w:hint="eastAsia"/>
                <w:b/>
                <w:bCs/>
                <w:color w:val="EE0000"/>
                <w:sz w:val="21"/>
                <w:szCs w:val="21"/>
              </w:rPr>
              <w:t>KKELSFHEKLLKLTKQQKKKTNKHVFIAIPIVFVLMFAFMWAGKAETPKVKTYSDDVLSASFVGDIMMG</w:t>
            </w:r>
            <w:r w:rsidRPr="00EE18E4">
              <w:rPr>
                <w:rFonts w:hint="eastAsia"/>
                <w:b/>
                <w:bCs/>
                <w:color w:val="EE0000"/>
                <w:sz w:val="21"/>
                <w:szCs w:val="21"/>
              </w:rPr>
              <w:lastRenderedPageBreak/>
              <w:t>RYVEKVTEQKGADSIFQYVEPIFRASDYVAGNFENPVTYQKNYKQADKEIHLQTNKESVKVLKDMNFTVLNSANNHAMDYGVQGMKDTLGEFAKQNLDIVGAGYSLSDAKKKISYQKV</w:t>
            </w:r>
            <w:r w:rsidRPr="00EE18E4">
              <w:rPr>
                <w:rFonts w:hint="eastAsia"/>
                <w:b/>
                <w:bCs/>
                <w:color w:val="00B0F0"/>
                <w:sz w:val="21"/>
                <w:szCs w:val="21"/>
              </w:rPr>
              <w:t>SRMDSEFFQPVYPRHYGECLSPVTTPNFFSTHMYTILIAIVVLVIIIIVLIYLFSSRKKKAAAIEEEDIQFINPYQDQQWVEVTPQPGTSKPAGATTASVGKPVTGRPATNRPATNKPVTDNPVTDRLVMATGGPAAAPAAASAPAHPAEPYTTVTTQNTASQTMSAIENLRQRNTYTHKDLENSL</w:t>
            </w:r>
            <w:r w:rsidRPr="00EE18E4">
              <w:rPr>
                <w:rFonts w:hint="eastAsia"/>
                <w:b/>
                <w:bCs/>
                <w:sz w:val="21"/>
                <w:szCs w:val="21"/>
              </w:rPr>
              <w:t>AEAAAKEAAAKEAAAKEAAAKALEAEAAAKEAAAKEAAAKEAAAKA</w:t>
            </w:r>
            <w:r w:rsidRPr="00EE18E4">
              <w:rPr>
                <w:rFonts w:hint="eastAsia"/>
                <w:b/>
                <w:bCs/>
                <w:color w:val="45B0E1" w:themeColor="accent1" w:themeTint="99"/>
                <w:sz w:val="21"/>
                <w:szCs w:val="21"/>
              </w:rPr>
              <w:t>MDFILNISMKMEVIFKTDLRSSSQVVFHAGSLYNWFSVEIINSGRIVTTAIKTLLSTVKYDIVKSARIYAGQGYTEHQAQEEWNMILHVLFEEETESSASSENIHEKNDNETNECTSSFETLFEQEPSSEVPKDSKLYMLAQKTVQHIEQYGKAPDFNKVIRAHNFIQTIYGTPLKEEEKEVVRLMVIKLLKKINFFLTYI</w:t>
            </w:r>
            <w:r w:rsidRPr="00EE18E4">
              <w:rPr>
                <w:rFonts w:hint="eastAsia"/>
                <w:b/>
                <w:bCs/>
                <w:color w:val="A02B93" w:themeColor="accent5"/>
                <w:sz w:val="21"/>
                <w:szCs w:val="21"/>
              </w:rPr>
              <w:t>GTIAAMIKLKFGVFFTVLLSSAYANGTPQNITDLCAEYHNTQIHTLNDKIFSYTESLAGKREMAIITFKNGATFQVEVPGSQHIDSQKKAIERMKDTLRIAYLTEAKVEKLCVWNNKTPHAIAAISMAN</w:t>
            </w:r>
            <w:r w:rsidRPr="00EE18E4">
              <w:rPr>
                <w:rFonts w:hint="eastAsia"/>
                <w:b/>
                <w:bCs/>
                <w:color w:val="FFC000"/>
                <w:sz w:val="21"/>
                <w:szCs w:val="21"/>
              </w:rPr>
              <w:t>HHHHHH</w:t>
            </w:r>
          </w:p>
        </w:tc>
      </w:tr>
      <w:tr w:rsidR="00005CDE" w14:paraId="6CC46728" w14:textId="77777777" w:rsidTr="007F33EF">
        <w:tc>
          <w:tcPr>
            <w:tcW w:w="241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B18614D" w14:textId="77777777" w:rsidR="00005CDE" w:rsidRPr="00EE18E4" w:rsidRDefault="00005CDE" w:rsidP="007F33EF">
            <w:pPr>
              <w:jc w:val="center"/>
              <w:rPr>
                <w:rFonts w:hint="eastAsia"/>
                <w:b/>
                <w:bCs/>
                <w:color w:val="A02B93" w:themeColor="accent5"/>
                <w:sz w:val="21"/>
                <w:szCs w:val="21"/>
              </w:rPr>
            </w:pPr>
            <w:r w:rsidRPr="00EE18E4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NC8Δ-pWCF-E248R</w:t>
            </w:r>
          </w:p>
        </w:tc>
        <w:tc>
          <w:tcPr>
            <w:tcW w:w="5896" w:type="dxa"/>
            <w:tcBorders>
              <w:left w:val="nil"/>
              <w:bottom w:val="single" w:sz="12" w:space="0" w:color="auto"/>
              <w:right w:val="nil"/>
            </w:tcBorders>
          </w:tcPr>
          <w:p w14:paraId="66FF5749" w14:textId="34AC23D8" w:rsidR="00005CDE" w:rsidRPr="00EE18E4" w:rsidRDefault="00005CDE" w:rsidP="007F33EF">
            <w:pPr>
              <w:rPr>
                <w:rFonts w:hint="eastAsia"/>
                <w:b/>
                <w:bCs/>
                <w:color w:val="E97132" w:themeColor="accent2"/>
                <w:sz w:val="21"/>
                <w:szCs w:val="21"/>
              </w:rPr>
            </w:pPr>
            <w:r w:rsidRPr="00EE18E4">
              <w:rPr>
                <w:b/>
                <w:bCs/>
                <w:sz w:val="21"/>
                <w:szCs w:val="21"/>
              </w:rPr>
              <w:t>MG</w:t>
            </w:r>
            <w:r w:rsidRPr="00EE18E4">
              <w:rPr>
                <w:b/>
                <w:bCs/>
                <w:color w:val="E97132" w:themeColor="accent2"/>
                <w:sz w:val="21"/>
                <w:szCs w:val="21"/>
              </w:rPr>
              <w:t>DYKDDDDKGDYKDDDDKIDYKDDDDK</w:t>
            </w:r>
            <w:r w:rsidRPr="00EE18E4">
              <w:rPr>
                <w:rFonts w:hint="eastAsia"/>
                <w:b/>
                <w:bCs/>
                <w:sz w:val="21"/>
                <w:szCs w:val="21"/>
              </w:rPr>
              <w:t>GSGGGGSGS</w:t>
            </w:r>
            <w:r w:rsidRPr="00EE18E4">
              <w:rPr>
                <w:b/>
                <w:bCs/>
                <w:color w:val="EE0000"/>
                <w:sz w:val="21"/>
                <w:szCs w:val="21"/>
              </w:rPr>
              <w:t>KKELSFHEKLLKLTKQQKKKTNKHVFIAIPIVFVLMFAFMWAGKAETPKVKTYSDDVLSASFVGDIMMGRYVEKVTEQKGADSIFQYVEPIFRASDYVAGNFENPVTYQKNYKQADKEIHLQTNKESVKVLKDMNFTVLNSANNHAMDYGVQGMKDTLGEFAKQNLDIVGAGYSLSDAKKKISYQKV</w:t>
            </w:r>
            <w:r w:rsidRPr="00EE18E4">
              <w:rPr>
                <w:b/>
                <w:bCs/>
                <w:color w:val="0F9ED5" w:themeColor="accent4"/>
                <w:sz w:val="21"/>
                <w:szCs w:val="21"/>
              </w:rPr>
              <w:t>SRMGGSTSKNSFKNTTNIISNSIFNQMQSCISMLDGKNYIGVFGDGNILNHVFQDLNLSLNTSCVQKHVNEENFITNLSNQITQNLKDQEVALTQWMDAGTHDQKTDIEENIKVNLTTTLIQNCVSSLSGMNVLVVKGNGNIVENATQKQSQQIISNCLQGSKQAIDTTTGITNTVNQYSHYTSKNFFDFIADAISAVFKNIMVAAVVIVLIIVGFIAVFYFLHSRHRHEEEEEAEPLISNKVLKNAAVS</w:t>
            </w:r>
            <w:r w:rsidRPr="00EE18E4">
              <w:rPr>
                <w:b/>
                <w:bCs/>
                <w:color w:val="A02B93" w:themeColor="accent5"/>
                <w:sz w:val="21"/>
                <w:szCs w:val="21"/>
              </w:rPr>
              <w:t>GTIAAMIKLKFGVFFTVLLSSAYANGTPQNITDLCAEYHNTQIHTLNDKIFSYTESLAGKREMAIITFKNGATFQVEVPGSQHIDSQKKAIERMKDTLRIAYLTEAKVEKLCVWNNKTPHAIAAISMAN</w:t>
            </w:r>
            <w:r w:rsidRPr="00EE18E4">
              <w:rPr>
                <w:rFonts w:hint="eastAsia"/>
                <w:b/>
                <w:bCs/>
                <w:color w:val="FFC000"/>
                <w:sz w:val="21"/>
                <w:szCs w:val="21"/>
              </w:rPr>
              <w:t>HHHHHH</w:t>
            </w:r>
          </w:p>
        </w:tc>
      </w:tr>
    </w:tbl>
    <w:p w14:paraId="45B65474" w14:textId="77777777" w:rsidR="00005CDE" w:rsidRDefault="00005CDE" w:rsidP="00005CD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Sequences highlighted in red represent </w:t>
      </w:r>
      <w:proofErr w:type="spellStart"/>
      <w:r>
        <w:rPr>
          <w:rFonts w:ascii="Times New Roman" w:hAnsi="Times New Roman" w:cs="Times New Roman"/>
          <w:sz w:val="20"/>
          <w:szCs w:val="20"/>
        </w:rPr>
        <w:t>pgs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′; blue indicates </w:t>
      </w:r>
      <w:proofErr w:type="spellStart"/>
      <w:r>
        <w:rPr>
          <w:rFonts w:ascii="Times New Roman" w:hAnsi="Times New Roman" w:cs="Times New Roman"/>
          <w:sz w:val="20"/>
          <w:szCs w:val="20"/>
        </w:rPr>
        <w:t>theASFV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ntigen protein; purple indicates CTB; black indicates linkers; and orange indicates the Flag tag.</w:t>
      </w:r>
    </w:p>
    <w:p w14:paraId="78263C0F" w14:textId="77777777" w:rsidR="00EA707D" w:rsidRPr="00005CDE" w:rsidRDefault="00EA707D" w:rsidP="00CF6CEE">
      <w:pPr>
        <w:spacing w:line="48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06D0DDA0" w14:textId="77777777" w:rsidR="00EA707D" w:rsidRDefault="00EA707D" w:rsidP="00CF6CEE">
      <w:pPr>
        <w:spacing w:line="48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36F6FEAC" w14:textId="77777777" w:rsidR="00EA707D" w:rsidRDefault="00EA707D" w:rsidP="00CF6CEE">
      <w:pPr>
        <w:spacing w:line="48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388B41DC" w14:textId="77777777" w:rsidR="00EA707D" w:rsidRDefault="00EA707D" w:rsidP="00CF6CEE">
      <w:pPr>
        <w:spacing w:line="48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77A1691E" w14:textId="77777777" w:rsidR="00EA707D" w:rsidRDefault="00EA707D" w:rsidP="00CF6CEE">
      <w:pPr>
        <w:spacing w:line="48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76E85DD0" w14:textId="77777777" w:rsidR="00EA707D" w:rsidRDefault="00EA707D" w:rsidP="00CF6CEE">
      <w:pPr>
        <w:spacing w:line="48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529E0CF3" w14:textId="77777777" w:rsidR="00EA707D" w:rsidRDefault="00EA707D" w:rsidP="00CF6CEE">
      <w:pPr>
        <w:spacing w:line="48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4E4D01B2" w14:textId="77777777" w:rsidR="00EA707D" w:rsidRDefault="00EA707D" w:rsidP="00CF6CEE">
      <w:pPr>
        <w:spacing w:line="48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6D38D380" w14:textId="77777777" w:rsidR="00EA707D" w:rsidRDefault="00EA707D" w:rsidP="00CF6CEE">
      <w:pPr>
        <w:spacing w:line="48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6B6F30CD" w14:textId="27A50BD6" w:rsidR="00DA17CE" w:rsidRDefault="007C3DF4" w:rsidP="00DA17CE">
      <w:pPr>
        <w:rPr>
          <w:rStyle w:val="fontstyle01"/>
          <w:rFonts w:ascii="Times New Roman" w:eastAsia="等线" w:hAnsi="Times New Roman"/>
          <w:b/>
          <w:bCs/>
          <w:color w:val="000000"/>
          <w:sz w:val="24"/>
          <w:szCs w:val="24"/>
        </w:rPr>
      </w:pPr>
      <w:r w:rsidRPr="00DA17CE">
        <w:rPr>
          <w:rStyle w:val="fontstyle01"/>
          <w:rFonts w:ascii="Times New Roman" w:eastAsia="等线" w:hAnsi="Times New Roman" w:hint="eastAsia"/>
          <w:b/>
          <w:bCs/>
          <w:color w:val="000000"/>
          <w:sz w:val="24"/>
          <w:szCs w:val="24"/>
        </w:rPr>
        <w:lastRenderedPageBreak/>
        <w:t xml:space="preserve">Table </w:t>
      </w:r>
      <w:r w:rsidR="00EE18E4">
        <w:rPr>
          <w:rStyle w:val="fontstyle01"/>
          <w:rFonts w:ascii="Times New Roman" w:eastAsia="等线" w:hAnsi="Times New Roman" w:hint="eastAsia"/>
          <w:b/>
          <w:bCs/>
          <w:color w:val="000000"/>
          <w:sz w:val="24"/>
          <w:szCs w:val="24"/>
        </w:rPr>
        <w:t>4</w:t>
      </w:r>
      <w:r w:rsidRPr="00DA17CE">
        <w:rPr>
          <w:rStyle w:val="fontstyle01"/>
          <w:rFonts w:ascii="Times New Roman" w:eastAsia="等线" w:hAnsi="Times New Roman" w:hint="eastAsia"/>
          <w:b/>
          <w:bCs/>
          <w:color w:val="000000"/>
          <w:sz w:val="24"/>
          <w:szCs w:val="24"/>
        </w:rPr>
        <w:t xml:space="preserve"> </w:t>
      </w:r>
      <w:r w:rsidRPr="00DA17CE">
        <w:rPr>
          <w:rStyle w:val="fontstyle01"/>
          <w:rFonts w:ascii="Times New Roman" w:eastAsia="等线" w:hAnsi="Times New Roman"/>
          <w:b/>
          <w:bCs/>
          <w:color w:val="000000"/>
          <w:sz w:val="24"/>
          <w:szCs w:val="24"/>
        </w:rPr>
        <w:t>Epitopes</w:t>
      </w:r>
      <w:r w:rsidRPr="00DA17CE">
        <w:rPr>
          <w:rStyle w:val="fontstyle01"/>
          <w:rFonts w:ascii="Times New Roman" w:eastAsia="等线" w:hAnsi="Times New Roman" w:hint="eastAsia"/>
          <w:b/>
          <w:bCs/>
          <w:color w:val="000000"/>
          <w:sz w:val="24"/>
          <w:szCs w:val="24"/>
        </w:rPr>
        <w:t xml:space="preserve"> sequences used </w:t>
      </w:r>
      <w:r w:rsidRPr="00DA17CE">
        <w:rPr>
          <w:rStyle w:val="fontstyle01"/>
          <w:rFonts w:ascii="Times New Roman" w:eastAsia="等线" w:hAnsi="Times New Roman"/>
          <w:b/>
          <w:bCs/>
          <w:color w:val="000000"/>
          <w:sz w:val="24"/>
          <w:szCs w:val="24"/>
        </w:rPr>
        <w:t>in</w:t>
      </w:r>
      <w:r w:rsidRPr="00DA17CE">
        <w:rPr>
          <w:rStyle w:val="fontstyle01"/>
          <w:rFonts w:ascii="Times New Roman" w:eastAsia="等线" w:hAnsi="Times New Roman" w:hint="eastAsia"/>
          <w:b/>
          <w:bCs/>
          <w:color w:val="000000"/>
          <w:sz w:val="24"/>
          <w:szCs w:val="24"/>
        </w:rPr>
        <w:t xml:space="preserve"> Elisa experiments</w:t>
      </w:r>
      <w:r w:rsidRPr="00DA17CE">
        <w:rPr>
          <w:rStyle w:val="fontstyle01"/>
          <w:rFonts w:ascii="Times New Roman" w:eastAsia="等线" w:hAnsi="Times New Roman"/>
          <w:b/>
          <w:bCs/>
          <w:color w:val="000000"/>
          <w:sz w:val="24"/>
          <w:szCs w:val="24"/>
        </w:rPr>
        <w:t xml:space="preserve"> </w:t>
      </w:r>
    </w:p>
    <w:p w14:paraId="01BA6790" w14:textId="77777777" w:rsidR="009D7CB2" w:rsidRPr="00DA17CE" w:rsidRDefault="009D7CB2" w:rsidP="00DA17CE">
      <w:pPr>
        <w:rPr>
          <w:rStyle w:val="fontstyle01"/>
          <w:rFonts w:ascii="Times New Roman" w:eastAsia="等线" w:hAnsi="Times New Roman"/>
          <w:b/>
          <w:bCs/>
          <w:color w:val="000000"/>
          <w:sz w:val="24"/>
          <w:szCs w:val="24"/>
        </w:rPr>
      </w:pP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7C3DF4" w14:paraId="6B498874" w14:textId="77777777" w:rsidTr="000B02D6">
        <w:tc>
          <w:tcPr>
            <w:tcW w:w="4148" w:type="dxa"/>
            <w:tcBorders>
              <w:top w:val="single" w:sz="8" w:space="0" w:color="auto"/>
              <w:bottom w:val="single" w:sz="8" w:space="0" w:color="auto"/>
            </w:tcBorders>
          </w:tcPr>
          <w:p w14:paraId="23B0481F" w14:textId="77777777" w:rsidR="007C3DF4" w:rsidRPr="00D173F3" w:rsidRDefault="007C3DF4" w:rsidP="000B02D6">
            <w:pPr>
              <w:spacing w:line="480" w:lineRule="auto"/>
              <w:rPr>
                <w:rStyle w:val="fontstyle01"/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Style w:val="fontstyle01"/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A</w:t>
            </w:r>
            <w:r w:rsidRPr="00D173F3">
              <w:rPr>
                <w:rStyle w:val="fontstyle01"/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ntigen</w:t>
            </w:r>
          </w:p>
        </w:tc>
        <w:tc>
          <w:tcPr>
            <w:tcW w:w="4148" w:type="dxa"/>
            <w:tcBorders>
              <w:top w:val="single" w:sz="8" w:space="0" w:color="auto"/>
              <w:bottom w:val="single" w:sz="8" w:space="0" w:color="auto"/>
            </w:tcBorders>
          </w:tcPr>
          <w:p w14:paraId="3CCBA36E" w14:textId="77777777" w:rsidR="007C3DF4" w:rsidRPr="00D173F3" w:rsidRDefault="007C3DF4" w:rsidP="000B02D6">
            <w:pPr>
              <w:spacing w:line="480" w:lineRule="auto"/>
              <w:rPr>
                <w:rStyle w:val="fontstyle01"/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173F3">
              <w:rPr>
                <w:rStyle w:val="fontstyle01"/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Epitope sequence</w:t>
            </w:r>
          </w:p>
        </w:tc>
      </w:tr>
      <w:tr w:rsidR="007C3DF4" w14:paraId="4E49F7EB" w14:textId="77777777" w:rsidTr="000B02D6">
        <w:tc>
          <w:tcPr>
            <w:tcW w:w="4148" w:type="dxa"/>
            <w:tcBorders>
              <w:top w:val="single" w:sz="8" w:space="0" w:color="auto"/>
            </w:tcBorders>
          </w:tcPr>
          <w:p w14:paraId="7F04ADA4" w14:textId="77777777" w:rsidR="007C3DF4" w:rsidRPr="00D173F3" w:rsidRDefault="007C3DF4" w:rsidP="000B02D6">
            <w:pPr>
              <w:spacing w:line="480" w:lineRule="auto"/>
              <w:rPr>
                <w:rStyle w:val="fontstyle01"/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173F3">
              <w:rPr>
                <w:rStyle w:val="fontstyle01"/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E248R</w:t>
            </w:r>
          </w:p>
        </w:tc>
        <w:tc>
          <w:tcPr>
            <w:tcW w:w="4148" w:type="dxa"/>
            <w:tcBorders>
              <w:top w:val="single" w:sz="8" w:space="0" w:color="auto"/>
            </w:tcBorders>
          </w:tcPr>
          <w:p w14:paraId="7186752B" w14:textId="77777777" w:rsidR="007C3DF4" w:rsidRPr="00081BBC" w:rsidRDefault="007C3DF4" w:rsidP="000B02D6">
            <w:pPr>
              <w:spacing w:line="480" w:lineRule="auto"/>
              <w:rPr>
                <w:rStyle w:val="fontstyle01"/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081BBC">
              <w:rPr>
                <w:rStyle w:val="fontstyle01"/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NCVSSLSGMNVLVVKG</w:t>
            </w:r>
          </w:p>
        </w:tc>
      </w:tr>
      <w:tr w:rsidR="007C3DF4" w14:paraId="79C88966" w14:textId="77777777" w:rsidTr="000B02D6">
        <w:tc>
          <w:tcPr>
            <w:tcW w:w="4148" w:type="dxa"/>
          </w:tcPr>
          <w:p w14:paraId="06B8D19C" w14:textId="77777777" w:rsidR="007C3DF4" w:rsidRPr="00D173F3" w:rsidRDefault="007C3DF4" w:rsidP="000B02D6">
            <w:pPr>
              <w:spacing w:line="480" w:lineRule="auto"/>
              <w:rPr>
                <w:rStyle w:val="fontstyle01"/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173F3">
              <w:rPr>
                <w:rStyle w:val="fontstyle01"/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p49</w:t>
            </w:r>
          </w:p>
        </w:tc>
        <w:tc>
          <w:tcPr>
            <w:tcW w:w="4148" w:type="dxa"/>
          </w:tcPr>
          <w:p w14:paraId="7B4DFBF9" w14:textId="77777777" w:rsidR="007C3DF4" w:rsidRPr="00081BBC" w:rsidRDefault="007C3DF4" w:rsidP="000B02D6">
            <w:pPr>
              <w:spacing w:line="480" w:lineRule="auto"/>
              <w:rPr>
                <w:rStyle w:val="fontstyle01"/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081BBC">
              <w:rPr>
                <w:rStyle w:val="fontstyle01"/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HKDVYNILCLAHNLPASVEK</w:t>
            </w:r>
          </w:p>
        </w:tc>
      </w:tr>
      <w:tr w:rsidR="007C3DF4" w14:paraId="1A28C606" w14:textId="77777777" w:rsidTr="000B02D6">
        <w:tc>
          <w:tcPr>
            <w:tcW w:w="4148" w:type="dxa"/>
          </w:tcPr>
          <w:p w14:paraId="1D4BF755" w14:textId="77777777" w:rsidR="007C3DF4" w:rsidRPr="00D173F3" w:rsidRDefault="007C3DF4" w:rsidP="000B02D6">
            <w:pPr>
              <w:spacing w:line="480" w:lineRule="auto"/>
              <w:rPr>
                <w:rStyle w:val="fontstyle01"/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173F3">
              <w:rPr>
                <w:rStyle w:val="fontstyle01"/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p30</w:t>
            </w:r>
          </w:p>
        </w:tc>
        <w:tc>
          <w:tcPr>
            <w:tcW w:w="4148" w:type="dxa"/>
          </w:tcPr>
          <w:p w14:paraId="065C334D" w14:textId="77777777" w:rsidR="007C3DF4" w:rsidRPr="00081BBC" w:rsidRDefault="007C3DF4" w:rsidP="000B02D6">
            <w:pPr>
              <w:spacing w:line="480" w:lineRule="auto"/>
              <w:rPr>
                <w:rStyle w:val="fontstyle01"/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081BBC">
              <w:rPr>
                <w:rStyle w:val="fontstyle01"/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ETNECTSSFET</w:t>
            </w:r>
          </w:p>
        </w:tc>
      </w:tr>
      <w:tr w:rsidR="007C3DF4" w14:paraId="467E7E1B" w14:textId="77777777" w:rsidTr="000B02D6">
        <w:tc>
          <w:tcPr>
            <w:tcW w:w="4148" w:type="dxa"/>
          </w:tcPr>
          <w:p w14:paraId="29419EBC" w14:textId="77777777" w:rsidR="007C3DF4" w:rsidRPr="00D173F3" w:rsidRDefault="007C3DF4" w:rsidP="000B02D6">
            <w:pPr>
              <w:spacing w:line="480" w:lineRule="auto"/>
              <w:rPr>
                <w:rStyle w:val="fontstyle01"/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173F3">
              <w:rPr>
                <w:rStyle w:val="fontstyle01"/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p54</w:t>
            </w:r>
          </w:p>
        </w:tc>
        <w:tc>
          <w:tcPr>
            <w:tcW w:w="4148" w:type="dxa"/>
          </w:tcPr>
          <w:p w14:paraId="557361DF" w14:textId="77777777" w:rsidR="007C3DF4" w:rsidRPr="00081BBC" w:rsidRDefault="007C3DF4" w:rsidP="000B02D6">
            <w:pPr>
              <w:spacing w:line="480" w:lineRule="auto"/>
              <w:rPr>
                <w:rStyle w:val="fontstyle01"/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081BBC">
              <w:rPr>
                <w:rStyle w:val="fontstyle01"/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YTHKDLENSL</w:t>
            </w:r>
          </w:p>
        </w:tc>
      </w:tr>
      <w:tr w:rsidR="007C3DF4" w14:paraId="25DE6ACC" w14:textId="77777777" w:rsidTr="000B02D6">
        <w:tc>
          <w:tcPr>
            <w:tcW w:w="4148" w:type="dxa"/>
          </w:tcPr>
          <w:p w14:paraId="7DB8A054" w14:textId="77777777" w:rsidR="007C3DF4" w:rsidRPr="00D173F3" w:rsidRDefault="007C3DF4" w:rsidP="000B02D6">
            <w:pPr>
              <w:spacing w:line="480" w:lineRule="auto"/>
              <w:rPr>
                <w:rStyle w:val="fontstyle01"/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173F3">
              <w:rPr>
                <w:rStyle w:val="fontstyle01"/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p22</w:t>
            </w:r>
          </w:p>
        </w:tc>
        <w:tc>
          <w:tcPr>
            <w:tcW w:w="4148" w:type="dxa"/>
          </w:tcPr>
          <w:p w14:paraId="2EEBC482" w14:textId="77777777" w:rsidR="007C3DF4" w:rsidRPr="00081BBC" w:rsidRDefault="007C3DF4" w:rsidP="000B02D6">
            <w:pPr>
              <w:spacing w:line="480" w:lineRule="auto"/>
              <w:rPr>
                <w:rStyle w:val="fontstyle01"/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081BBC">
              <w:rPr>
                <w:rStyle w:val="fontstyle01"/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</w:rPr>
              <w:t>SWGTDDCTGWEYVGDEKEGTC</w:t>
            </w:r>
          </w:p>
        </w:tc>
      </w:tr>
      <w:tr w:rsidR="007C3DF4" w14:paraId="7F2F9F03" w14:textId="77777777" w:rsidTr="000B02D6">
        <w:tc>
          <w:tcPr>
            <w:tcW w:w="4148" w:type="dxa"/>
            <w:tcBorders>
              <w:bottom w:val="single" w:sz="8" w:space="0" w:color="auto"/>
            </w:tcBorders>
          </w:tcPr>
          <w:p w14:paraId="60B3D718" w14:textId="77777777" w:rsidR="007C3DF4" w:rsidRPr="00D173F3" w:rsidRDefault="007C3DF4" w:rsidP="000B02D6">
            <w:pPr>
              <w:spacing w:line="480" w:lineRule="auto"/>
              <w:rPr>
                <w:rStyle w:val="fontstyle01"/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173F3">
              <w:rPr>
                <w:rStyle w:val="fontstyle01"/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pK205R</w:t>
            </w:r>
          </w:p>
        </w:tc>
        <w:tc>
          <w:tcPr>
            <w:tcW w:w="4148" w:type="dxa"/>
            <w:tcBorders>
              <w:bottom w:val="single" w:sz="8" w:space="0" w:color="auto"/>
            </w:tcBorders>
          </w:tcPr>
          <w:p w14:paraId="6E4F9C64" w14:textId="77777777" w:rsidR="007C3DF4" w:rsidRPr="00081BBC" w:rsidRDefault="007C3DF4" w:rsidP="000B02D6">
            <w:pPr>
              <w:spacing w:line="480" w:lineRule="auto"/>
              <w:rPr>
                <w:rStyle w:val="fontstyle01"/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081BBC">
              <w:rPr>
                <w:rStyle w:val="fontstyle01"/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PTNAMFFTRSEW</w:t>
            </w:r>
          </w:p>
        </w:tc>
      </w:tr>
    </w:tbl>
    <w:p w14:paraId="60F42B80" w14:textId="77777777" w:rsidR="007C3DF4" w:rsidRDefault="007C3DF4" w:rsidP="007C3DF4">
      <w:pPr>
        <w:rPr>
          <w:rFonts w:hint="eastAsia"/>
          <w:b/>
          <w:bCs/>
        </w:rPr>
      </w:pPr>
    </w:p>
    <w:p w14:paraId="4E3FEA46" w14:textId="77777777" w:rsidR="00143218" w:rsidRDefault="00143218" w:rsidP="00287593">
      <w:pPr>
        <w:spacing w:line="480" w:lineRule="auto"/>
        <w:rPr>
          <w:rStyle w:val="fontstyle01"/>
          <w:rFonts w:ascii="Times New Roman" w:eastAsia="等线" w:hAnsi="Times New Roman" w:cs="Times New Roman"/>
          <w:b/>
          <w:bCs/>
          <w:color w:val="000000"/>
          <w:sz w:val="24"/>
          <w:szCs w:val="24"/>
        </w:rPr>
      </w:pPr>
    </w:p>
    <w:p w14:paraId="2BAD3B1E" w14:textId="77777777" w:rsidR="00EA707D" w:rsidRDefault="00EA707D" w:rsidP="00287593">
      <w:pPr>
        <w:spacing w:line="480" w:lineRule="auto"/>
        <w:rPr>
          <w:rStyle w:val="fontstyle01"/>
          <w:rFonts w:ascii="Times New Roman" w:eastAsia="等线" w:hAnsi="Times New Roman" w:cs="Times New Roman"/>
          <w:b/>
          <w:bCs/>
          <w:color w:val="000000"/>
          <w:sz w:val="24"/>
          <w:szCs w:val="24"/>
        </w:rPr>
      </w:pPr>
    </w:p>
    <w:p w14:paraId="370FFB3B" w14:textId="77777777" w:rsidR="00EA707D" w:rsidRDefault="00EA707D" w:rsidP="00287593">
      <w:pPr>
        <w:spacing w:line="480" w:lineRule="auto"/>
        <w:rPr>
          <w:rStyle w:val="fontstyle01"/>
          <w:rFonts w:ascii="Times New Roman" w:eastAsia="等线" w:hAnsi="Times New Roman" w:cs="Times New Roman"/>
          <w:b/>
          <w:bCs/>
          <w:color w:val="000000"/>
          <w:sz w:val="24"/>
          <w:szCs w:val="24"/>
        </w:rPr>
      </w:pPr>
    </w:p>
    <w:p w14:paraId="578B8AA8" w14:textId="2E6632C0" w:rsidR="00DA17CE" w:rsidRDefault="00287593" w:rsidP="00DA17CE">
      <w:pPr>
        <w:rPr>
          <w:rStyle w:val="fontstyle01"/>
          <w:rFonts w:ascii="Times New Roman" w:eastAsia="等线" w:hAnsi="Times New Roman"/>
          <w:b/>
          <w:bCs/>
          <w:color w:val="000000"/>
          <w:sz w:val="24"/>
          <w:szCs w:val="24"/>
        </w:rPr>
      </w:pPr>
      <w:r w:rsidRPr="00DA17CE">
        <w:rPr>
          <w:rStyle w:val="fontstyle01"/>
          <w:rFonts w:ascii="Times New Roman" w:eastAsia="等线" w:hAnsi="Times New Roman" w:hint="eastAsia"/>
          <w:b/>
          <w:bCs/>
          <w:color w:val="000000"/>
          <w:sz w:val="24"/>
          <w:szCs w:val="24"/>
        </w:rPr>
        <w:t xml:space="preserve">Table </w:t>
      </w:r>
      <w:r w:rsidR="00EE18E4">
        <w:rPr>
          <w:rStyle w:val="fontstyle01"/>
          <w:rFonts w:ascii="Times New Roman" w:eastAsia="等线" w:hAnsi="Times New Roman" w:hint="eastAsia"/>
          <w:b/>
          <w:bCs/>
          <w:color w:val="000000"/>
          <w:sz w:val="24"/>
          <w:szCs w:val="24"/>
        </w:rPr>
        <w:t>5</w:t>
      </w:r>
      <w:r w:rsidRPr="00DA17CE">
        <w:rPr>
          <w:rStyle w:val="fontstyle01"/>
          <w:rFonts w:ascii="Times New Roman" w:eastAsia="等线" w:hAnsi="Times New Roman" w:hint="eastAsia"/>
          <w:b/>
          <w:bCs/>
          <w:color w:val="000000"/>
          <w:sz w:val="24"/>
          <w:szCs w:val="24"/>
        </w:rPr>
        <w:t xml:space="preserve"> </w:t>
      </w:r>
      <w:r w:rsidRPr="00DA17CE">
        <w:rPr>
          <w:rStyle w:val="fontstyle01"/>
          <w:rFonts w:ascii="Times New Roman" w:eastAsia="等线" w:hAnsi="Times New Roman"/>
          <w:b/>
          <w:bCs/>
          <w:color w:val="000000"/>
          <w:sz w:val="24"/>
          <w:szCs w:val="24"/>
        </w:rPr>
        <w:t>S</w:t>
      </w:r>
      <w:r w:rsidRPr="00DA17CE">
        <w:rPr>
          <w:rStyle w:val="fontstyle01"/>
          <w:rFonts w:ascii="Times New Roman" w:eastAsia="等线" w:hAnsi="Times New Roman" w:hint="eastAsia"/>
          <w:b/>
          <w:bCs/>
          <w:color w:val="000000"/>
          <w:sz w:val="24"/>
          <w:szCs w:val="24"/>
        </w:rPr>
        <w:t xml:space="preserve">pecific primer sequences used </w:t>
      </w:r>
      <w:r w:rsidRPr="00DA17CE">
        <w:rPr>
          <w:rStyle w:val="fontstyle01"/>
          <w:rFonts w:ascii="Times New Roman" w:eastAsia="等线" w:hAnsi="Times New Roman"/>
          <w:b/>
          <w:bCs/>
          <w:color w:val="000000"/>
          <w:sz w:val="24"/>
          <w:szCs w:val="24"/>
        </w:rPr>
        <w:t>in</w:t>
      </w:r>
      <w:r w:rsidRPr="00DA17CE">
        <w:rPr>
          <w:rStyle w:val="fontstyle01"/>
          <w:rFonts w:ascii="Times New Roman" w:eastAsia="等线" w:hAnsi="Times New Roman" w:hint="eastAsia"/>
          <w:b/>
          <w:bCs/>
          <w:color w:val="000000"/>
          <w:sz w:val="24"/>
          <w:szCs w:val="24"/>
        </w:rPr>
        <w:t xml:space="preserve"> qPCR experiments</w:t>
      </w:r>
      <w:r w:rsidRPr="00DA17CE">
        <w:rPr>
          <w:rStyle w:val="fontstyle01"/>
          <w:rFonts w:ascii="Times New Roman" w:eastAsia="等线" w:hAnsi="Times New Roman"/>
          <w:b/>
          <w:bCs/>
          <w:color w:val="000000"/>
          <w:sz w:val="24"/>
          <w:szCs w:val="24"/>
        </w:rPr>
        <w:t xml:space="preserve"> </w:t>
      </w:r>
    </w:p>
    <w:p w14:paraId="5E3010D5" w14:textId="77777777" w:rsidR="009D7CB2" w:rsidRPr="00280FFE" w:rsidRDefault="009D7CB2" w:rsidP="00DA17CE">
      <w:pPr>
        <w:rPr>
          <w:rStyle w:val="fontstyle01"/>
          <w:rFonts w:ascii="Times New Roman" w:eastAsia="等线" w:hAnsi="Times New Roman"/>
          <w:b/>
          <w:bCs/>
          <w:color w:val="000000"/>
          <w:sz w:val="24"/>
          <w:szCs w:val="24"/>
        </w:rPr>
      </w:pPr>
    </w:p>
    <w:tbl>
      <w:tblPr>
        <w:tblStyle w:val="ae"/>
        <w:tblW w:w="0" w:type="auto"/>
        <w:tblLayout w:type="fixed"/>
        <w:tblLook w:val="04A0" w:firstRow="1" w:lastRow="0" w:firstColumn="1" w:lastColumn="0" w:noHBand="0" w:noVBand="1"/>
      </w:tblPr>
      <w:tblGrid>
        <w:gridCol w:w="934"/>
        <w:gridCol w:w="59"/>
        <w:gridCol w:w="3543"/>
        <w:gridCol w:w="3771"/>
      </w:tblGrid>
      <w:tr w:rsidR="00287593" w14:paraId="5D1E0766" w14:textId="77777777" w:rsidTr="00287593">
        <w:tc>
          <w:tcPr>
            <w:tcW w:w="9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DEA8E0B" w14:textId="55274BAE" w:rsidR="009265D7" w:rsidRPr="00287593" w:rsidRDefault="00287593" w:rsidP="00287593">
            <w:pPr>
              <w:spacing w:line="480" w:lineRule="auto"/>
              <w:jc w:val="center"/>
              <w:rPr>
                <w:rStyle w:val="fontstyle01"/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7593">
              <w:rPr>
                <w:rStyle w:val="fontstyle01"/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36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A57E641" w14:textId="0FB23AE3" w:rsidR="009265D7" w:rsidRPr="00287593" w:rsidRDefault="00287593" w:rsidP="00287593">
            <w:pPr>
              <w:spacing w:line="480" w:lineRule="auto"/>
              <w:jc w:val="center"/>
              <w:rPr>
                <w:rStyle w:val="fontstyle01"/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7593">
              <w:rPr>
                <w:rStyle w:val="fontstyle01"/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Forward </w:t>
            </w:r>
            <w:r w:rsidRPr="00287593">
              <w:rPr>
                <w:rStyle w:val="fontstyle01"/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Sequence (5</w:t>
            </w:r>
            <w:r w:rsidRPr="00287593">
              <w:rPr>
                <w:rStyle w:val="fontstyle01"/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′–</w:t>
            </w:r>
            <w:r w:rsidRPr="00287593">
              <w:rPr>
                <w:rStyle w:val="fontstyle01"/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3</w:t>
            </w:r>
            <w:r w:rsidRPr="00287593">
              <w:rPr>
                <w:rStyle w:val="fontstyle01"/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′</w:t>
            </w:r>
            <w:r w:rsidRPr="00287593">
              <w:rPr>
                <w:rStyle w:val="fontstyle01"/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37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929368A" w14:textId="069D9D0A" w:rsidR="009265D7" w:rsidRPr="00287593" w:rsidRDefault="00287593" w:rsidP="00287593">
            <w:pPr>
              <w:spacing w:line="480" w:lineRule="auto"/>
              <w:jc w:val="center"/>
              <w:rPr>
                <w:rStyle w:val="fontstyle01"/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7593">
              <w:rPr>
                <w:rStyle w:val="fontstyle01"/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Reverse </w:t>
            </w:r>
            <w:r w:rsidRPr="00287593">
              <w:rPr>
                <w:rStyle w:val="fontstyle01"/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Sequence (5</w:t>
            </w:r>
            <w:r w:rsidRPr="00287593">
              <w:rPr>
                <w:rStyle w:val="fontstyle01"/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′–</w:t>
            </w:r>
            <w:r w:rsidRPr="00287593">
              <w:rPr>
                <w:rStyle w:val="fontstyle01"/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3</w:t>
            </w:r>
            <w:r w:rsidRPr="00287593">
              <w:rPr>
                <w:rStyle w:val="fontstyle01"/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′</w:t>
            </w:r>
            <w:r w:rsidRPr="00287593">
              <w:rPr>
                <w:rStyle w:val="fontstyle01"/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287593" w14:paraId="4A813F6F" w14:textId="77777777" w:rsidTr="00287593">
        <w:tc>
          <w:tcPr>
            <w:tcW w:w="99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0EC7E4" w14:textId="3A7C80BE" w:rsidR="00287593" w:rsidRPr="00D2721B" w:rsidRDefault="00287593" w:rsidP="00287593">
            <w:pPr>
              <w:spacing w:line="480" w:lineRule="auto"/>
              <w:jc w:val="center"/>
              <w:rPr>
                <w:rStyle w:val="fontstyle01"/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2721B">
              <w:rPr>
                <w:rStyle w:val="fontstyle01"/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FN-γ</w:t>
            </w:r>
          </w:p>
        </w:tc>
        <w:tc>
          <w:tcPr>
            <w:tcW w:w="354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6176EFD" w14:textId="6F586B57" w:rsidR="00287593" w:rsidRPr="00D2721B" w:rsidRDefault="00287593" w:rsidP="00287593">
            <w:pPr>
              <w:spacing w:line="480" w:lineRule="auto"/>
              <w:jc w:val="center"/>
              <w:rPr>
                <w:rStyle w:val="fontstyle01"/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2721B">
              <w:rPr>
                <w:rStyle w:val="fontstyle01"/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CTTGAAAGACAATCAGGCCATC</w:t>
            </w:r>
          </w:p>
        </w:tc>
        <w:tc>
          <w:tcPr>
            <w:tcW w:w="377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C09AEBB" w14:textId="5E416208" w:rsidR="00287593" w:rsidRPr="00D2721B" w:rsidRDefault="00287593" w:rsidP="00287593">
            <w:pPr>
              <w:spacing w:line="480" w:lineRule="auto"/>
              <w:jc w:val="center"/>
              <w:rPr>
                <w:rStyle w:val="fontstyle01"/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2721B">
              <w:rPr>
                <w:rStyle w:val="fontstyle01"/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CTTGGCAATACTCATGAATGCA</w:t>
            </w:r>
          </w:p>
        </w:tc>
      </w:tr>
      <w:tr w:rsidR="00287593" w14:paraId="77D9D0B5" w14:textId="77777777" w:rsidTr="00D2721B"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6B56C5" w14:textId="45EF4D97" w:rsidR="00287593" w:rsidRPr="00D2721B" w:rsidRDefault="00287593" w:rsidP="00287593">
            <w:pPr>
              <w:spacing w:line="480" w:lineRule="auto"/>
              <w:jc w:val="center"/>
              <w:rPr>
                <w:rStyle w:val="fontstyle01"/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2721B">
              <w:rPr>
                <w:rStyle w:val="fontstyle01"/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L-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3FECAE6A" w14:textId="40954013" w:rsidR="00287593" w:rsidRPr="00D2721B" w:rsidRDefault="00287593" w:rsidP="00D2721B">
            <w:pPr>
              <w:spacing w:line="480" w:lineRule="auto"/>
              <w:rPr>
                <w:rStyle w:val="fontstyle01"/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2721B">
              <w:rPr>
                <w:rStyle w:val="fontstyle01"/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TGAATGACTGGAGGAGCTGAGACC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</w:tcPr>
          <w:p w14:paraId="75EBF318" w14:textId="78A8072F" w:rsidR="00287593" w:rsidRPr="00D2721B" w:rsidRDefault="00287593" w:rsidP="00287593">
            <w:pPr>
              <w:spacing w:line="480" w:lineRule="auto"/>
              <w:jc w:val="center"/>
              <w:rPr>
                <w:rStyle w:val="fontstyle01"/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2721B">
              <w:rPr>
                <w:rStyle w:val="fontstyle01"/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CGGAGTGGCGACATCGTACATAAC</w:t>
            </w:r>
          </w:p>
        </w:tc>
      </w:tr>
      <w:tr w:rsidR="00287593" w14:paraId="628A9439" w14:textId="77777777" w:rsidTr="00287593"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28ACA8" w14:textId="1C4C3D61" w:rsidR="00287593" w:rsidRPr="00D2721B" w:rsidRDefault="00287593" w:rsidP="00287593">
            <w:pPr>
              <w:spacing w:line="480" w:lineRule="auto"/>
              <w:jc w:val="center"/>
              <w:rPr>
                <w:rStyle w:val="fontstyle01"/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2721B">
              <w:rPr>
                <w:rStyle w:val="fontstyle01"/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IL-2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</w:tcPr>
          <w:p w14:paraId="0574A172" w14:textId="01FA5A27" w:rsidR="00287593" w:rsidRPr="00D2721B" w:rsidRDefault="00287593" w:rsidP="00287593">
            <w:pPr>
              <w:spacing w:line="480" w:lineRule="auto"/>
              <w:jc w:val="center"/>
              <w:rPr>
                <w:rStyle w:val="fontstyle01"/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2721B">
              <w:rPr>
                <w:rStyle w:val="fontstyle01"/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TGAGCAGGATGGAGAATTACAG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</w:tcPr>
          <w:p w14:paraId="666241FE" w14:textId="1DC895BF" w:rsidR="00287593" w:rsidRPr="00D2721B" w:rsidRDefault="00287593" w:rsidP="00287593">
            <w:pPr>
              <w:spacing w:line="480" w:lineRule="auto"/>
              <w:jc w:val="center"/>
              <w:rPr>
                <w:rStyle w:val="fontstyle01"/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2721B">
              <w:rPr>
                <w:rStyle w:val="fontstyle01"/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CAGAGGTCCAAGTTCATCTTCT</w:t>
            </w:r>
          </w:p>
        </w:tc>
      </w:tr>
      <w:tr w:rsidR="00287593" w14:paraId="01DC81F4" w14:textId="77777777" w:rsidTr="00287593"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9653E92" w14:textId="2CB42645" w:rsidR="00287593" w:rsidRPr="00D2721B" w:rsidRDefault="00287593" w:rsidP="00287593">
            <w:pPr>
              <w:spacing w:line="480" w:lineRule="auto"/>
              <w:jc w:val="center"/>
              <w:rPr>
                <w:rStyle w:val="fontstyle01"/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2721B">
              <w:rPr>
                <w:rStyle w:val="fontstyle01"/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CT-β</w:t>
            </w:r>
          </w:p>
        </w:tc>
        <w:tc>
          <w:tcPr>
            <w:tcW w:w="354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C1E6E83" w14:textId="3B12747C" w:rsidR="00287593" w:rsidRPr="00D2721B" w:rsidRDefault="00287593" w:rsidP="00287593">
            <w:pPr>
              <w:spacing w:line="480" w:lineRule="auto"/>
              <w:jc w:val="center"/>
              <w:rPr>
                <w:rStyle w:val="fontstyle01"/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2721B">
              <w:rPr>
                <w:rStyle w:val="fontstyle01"/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CTACCTCATGAAGATCCTGACC</w:t>
            </w:r>
          </w:p>
        </w:tc>
        <w:tc>
          <w:tcPr>
            <w:tcW w:w="377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6825AA6" w14:textId="5C88E464" w:rsidR="00287593" w:rsidRPr="00D2721B" w:rsidRDefault="00287593" w:rsidP="00287593">
            <w:pPr>
              <w:spacing w:line="480" w:lineRule="auto"/>
              <w:jc w:val="center"/>
              <w:rPr>
                <w:rStyle w:val="fontstyle01"/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2721B">
              <w:rPr>
                <w:rStyle w:val="fontstyle01"/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CACAGCTTCTCTTTGATGTCAC</w:t>
            </w:r>
          </w:p>
        </w:tc>
      </w:tr>
    </w:tbl>
    <w:p w14:paraId="09F7F51E" w14:textId="77777777" w:rsidR="00F35721" w:rsidRPr="00F35721" w:rsidRDefault="00F35721">
      <w:pPr>
        <w:rPr>
          <w:rFonts w:ascii="Times New Roman" w:hAnsi="Times New Roman" w:cs="Times New Roman"/>
          <w:sz w:val="21"/>
          <w:szCs w:val="21"/>
        </w:rPr>
      </w:pPr>
    </w:p>
    <w:sectPr w:rsidR="00F35721" w:rsidRPr="00F357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FDDA34" w14:textId="77777777" w:rsidR="00872A25" w:rsidRDefault="00872A25" w:rsidP="00086B9B">
      <w:pPr>
        <w:rPr>
          <w:rFonts w:hint="eastAsia"/>
        </w:rPr>
      </w:pPr>
      <w:r>
        <w:separator/>
      </w:r>
    </w:p>
  </w:endnote>
  <w:endnote w:type="continuationSeparator" w:id="0">
    <w:p w14:paraId="077FF7F4" w14:textId="77777777" w:rsidR="00872A25" w:rsidRDefault="00872A25" w:rsidP="00086B9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TT5235d5a9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7464AE" w14:textId="77777777" w:rsidR="00872A25" w:rsidRDefault="00872A25" w:rsidP="00086B9B">
      <w:pPr>
        <w:rPr>
          <w:rFonts w:hint="eastAsia"/>
        </w:rPr>
      </w:pPr>
      <w:r>
        <w:separator/>
      </w:r>
    </w:p>
  </w:footnote>
  <w:footnote w:type="continuationSeparator" w:id="0">
    <w:p w14:paraId="791F295A" w14:textId="77777777" w:rsidR="00872A25" w:rsidRDefault="00872A25" w:rsidP="00086B9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5D7"/>
    <w:rsid w:val="00005CDE"/>
    <w:rsid w:val="00030846"/>
    <w:rsid w:val="00081BBC"/>
    <w:rsid w:val="00086B9B"/>
    <w:rsid w:val="000E5C92"/>
    <w:rsid w:val="000F29D9"/>
    <w:rsid w:val="00143218"/>
    <w:rsid w:val="00182599"/>
    <w:rsid w:val="00195B58"/>
    <w:rsid w:val="00216D39"/>
    <w:rsid w:val="00236727"/>
    <w:rsid w:val="002734CD"/>
    <w:rsid w:val="00280FFE"/>
    <w:rsid w:val="00287593"/>
    <w:rsid w:val="003040AF"/>
    <w:rsid w:val="003172C3"/>
    <w:rsid w:val="00351BCD"/>
    <w:rsid w:val="003649D9"/>
    <w:rsid w:val="003C6E5D"/>
    <w:rsid w:val="00485F64"/>
    <w:rsid w:val="004A013D"/>
    <w:rsid w:val="004C3F86"/>
    <w:rsid w:val="004E18EA"/>
    <w:rsid w:val="004E5F21"/>
    <w:rsid w:val="0051382F"/>
    <w:rsid w:val="005B12AF"/>
    <w:rsid w:val="005B75DC"/>
    <w:rsid w:val="00632650"/>
    <w:rsid w:val="006B688F"/>
    <w:rsid w:val="00727876"/>
    <w:rsid w:val="0075387C"/>
    <w:rsid w:val="00790863"/>
    <w:rsid w:val="007B0A37"/>
    <w:rsid w:val="007C3DF4"/>
    <w:rsid w:val="008342E9"/>
    <w:rsid w:val="00872A25"/>
    <w:rsid w:val="009265D7"/>
    <w:rsid w:val="00951001"/>
    <w:rsid w:val="009D7CB2"/>
    <w:rsid w:val="009F2C2E"/>
    <w:rsid w:val="00A364D3"/>
    <w:rsid w:val="00A74526"/>
    <w:rsid w:val="00A93F35"/>
    <w:rsid w:val="00AB607B"/>
    <w:rsid w:val="00AD0A13"/>
    <w:rsid w:val="00AD45A3"/>
    <w:rsid w:val="00B01A11"/>
    <w:rsid w:val="00C17F6E"/>
    <w:rsid w:val="00C50DDF"/>
    <w:rsid w:val="00CF27A2"/>
    <w:rsid w:val="00CF6CEE"/>
    <w:rsid w:val="00D110B0"/>
    <w:rsid w:val="00D1226C"/>
    <w:rsid w:val="00D173F3"/>
    <w:rsid w:val="00D26F8F"/>
    <w:rsid w:val="00D2721B"/>
    <w:rsid w:val="00D95DB4"/>
    <w:rsid w:val="00DA17CE"/>
    <w:rsid w:val="00DA286B"/>
    <w:rsid w:val="00E214A4"/>
    <w:rsid w:val="00E27E02"/>
    <w:rsid w:val="00E352C2"/>
    <w:rsid w:val="00E47E81"/>
    <w:rsid w:val="00E64715"/>
    <w:rsid w:val="00E82220"/>
    <w:rsid w:val="00E854B2"/>
    <w:rsid w:val="00EA707D"/>
    <w:rsid w:val="00EE18E4"/>
    <w:rsid w:val="00F35721"/>
    <w:rsid w:val="00FF4793"/>
    <w:rsid w:val="00FF6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BD83F5"/>
  <w15:chartTrackingRefBased/>
  <w15:docId w15:val="{EBE733E8-F695-48DA-93D4-63392877B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65D7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9265D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265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265D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265D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265D7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265D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265D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265D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265D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265D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265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265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265D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265D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265D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265D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265D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265D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265D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265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265D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265D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265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265D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265D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265D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265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265D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265D7"/>
    <w:rPr>
      <w:b/>
      <w:bCs/>
      <w:smallCaps/>
      <w:color w:val="0F4761" w:themeColor="accent1" w:themeShade="BF"/>
      <w:spacing w:val="5"/>
    </w:rPr>
  </w:style>
  <w:style w:type="character" w:customStyle="1" w:styleId="fontstyle01">
    <w:name w:val="fontstyle01"/>
    <w:basedOn w:val="a0"/>
    <w:qFormat/>
    <w:rsid w:val="009265D7"/>
    <w:rPr>
      <w:rFonts w:ascii="AdvTT5235d5a9" w:hAnsi="AdvTT5235d5a9" w:hint="default"/>
      <w:color w:val="231F20"/>
      <w:sz w:val="14"/>
      <w:szCs w:val="14"/>
    </w:rPr>
  </w:style>
  <w:style w:type="table" w:styleId="ae">
    <w:name w:val="Table Grid"/>
    <w:basedOn w:val="a1"/>
    <w:uiPriority w:val="39"/>
    <w:qFormat/>
    <w:rsid w:val="009265D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086B9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86B9B"/>
    <w:rPr>
      <w:rFonts w:ascii="宋体" w:eastAsia="宋体" w:hAnsi="宋体" w:cs="宋体"/>
      <w:kern w:val="0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086B9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86B9B"/>
    <w:rPr>
      <w:rFonts w:ascii="宋体" w:eastAsia="宋体" w:hAnsi="宋体" w:cs="宋体"/>
      <w:kern w:val="0"/>
      <w:sz w:val="18"/>
      <w:szCs w:val="18"/>
    </w:rPr>
  </w:style>
  <w:style w:type="character" w:styleId="af3">
    <w:name w:val="Emphasis"/>
    <w:basedOn w:val="a0"/>
    <w:uiPriority w:val="20"/>
    <w:qFormat/>
    <w:rsid w:val="00CF27A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7</TotalTime>
  <Pages>5</Pages>
  <Words>302</Words>
  <Characters>5329</Characters>
  <Application>Microsoft Office Word</Application>
  <DocSecurity>0</DocSecurity>
  <Lines>213</Lines>
  <Paragraphs>100</Paragraphs>
  <ScaleCrop>false</ScaleCrop>
  <Company/>
  <LinksUpToDate>false</LinksUpToDate>
  <CharactersWithSpaces>5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范人 干</dc:creator>
  <cp:keywords/>
  <dc:description/>
  <cp:lastModifiedBy>范人 干</cp:lastModifiedBy>
  <cp:revision>15</cp:revision>
  <dcterms:created xsi:type="dcterms:W3CDTF">2025-10-20T01:37:00Z</dcterms:created>
  <dcterms:modified xsi:type="dcterms:W3CDTF">2026-02-02T11:19:00Z</dcterms:modified>
</cp:coreProperties>
</file>